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690D" w:rsidRDefault="00A2243A" w:rsidP="00AD4CA4">
      <w:pPr>
        <w:autoSpaceDE w:val="0"/>
        <w:autoSpaceDN w:val="0"/>
        <w:adjustRightInd w:val="0"/>
        <w:spacing w:after="200" w:line="276" w:lineRule="auto"/>
        <w:jc w:val="both"/>
        <w:rPr>
          <w:rFonts w:ascii="Arial" w:eastAsia="Calibri" w:hAnsi="Arial" w:cs="Arial"/>
          <w:b/>
          <w:bCs/>
          <w:szCs w:val="22"/>
          <w:u w:val="single"/>
          <w:lang w:val="en-US" w:eastAsia="en-US"/>
        </w:rPr>
      </w:pPr>
      <w:r>
        <w:rPr>
          <w:rFonts w:ascii="Arial" w:eastAsia="Calibri" w:hAnsi="Arial" w:cs="Arial"/>
          <w:b/>
          <w:bCs/>
          <w:szCs w:val="22"/>
          <w:u w:val="single"/>
          <w:lang w:val="en-US" w:eastAsia="en-US"/>
        </w:rPr>
        <w:t>E</w:t>
      </w:r>
      <w:r w:rsidR="00CE690D" w:rsidRPr="00CE690D">
        <w:rPr>
          <w:rFonts w:ascii="Arial" w:eastAsia="Calibri" w:hAnsi="Arial" w:cs="Arial"/>
          <w:b/>
          <w:bCs/>
          <w:szCs w:val="22"/>
          <w:u w:val="single"/>
          <w:lang w:val="en-US" w:eastAsia="en-US"/>
        </w:rPr>
        <w:t xml:space="preserve">xpectation </w:t>
      </w:r>
      <w:r>
        <w:rPr>
          <w:rFonts w:ascii="Arial" w:eastAsia="Calibri" w:hAnsi="Arial" w:cs="Arial"/>
          <w:b/>
          <w:bCs/>
          <w:szCs w:val="22"/>
          <w:u w:val="single"/>
          <w:lang w:val="en-US" w:eastAsia="en-US"/>
        </w:rPr>
        <w:t>Questionnaire</w:t>
      </w:r>
    </w:p>
    <w:p w:rsidR="00CE690D" w:rsidRPr="00690C04" w:rsidRDefault="00CE690D" w:rsidP="00CE690D">
      <w:pPr>
        <w:autoSpaceDE w:val="0"/>
        <w:autoSpaceDN w:val="0"/>
        <w:adjustRightInd w:val="0"/>
        <w:spacing w:line="360" w:lineRule="auto"/>
        <w:jc w:val="both"/>
        <w:rPr>
          <w:rFonts w:ascii="Arial" w:eastAsia="Calibri" w:hAnsi="Arial" w:cs="Arial"/>
          <w:sz w:val="22"/>
          <w:szCs w:val="22"/>
          <w:lang w:val="en-US" w:eastAsia="en-US"/>
        </w:rPr>
      </w:pPr>
      <w:r w:rsidRPr="00690C04">
        <w:rPr>
          <w:rFonts w:ascii="Arial" w:eastAsia="Calibri" w:hAnsi="Arial" w:cs="Arial"/>
          <w:sz w:val="22"/>
          <w:szCs w:val="22"/>
          <w:lang w:val="en-US" w:eastAsia="en-US"/>
        </w:rPr>
        <w:t xml:space="preserve">To what </w:t>
      </w:r>
      <w:r>
        <w:rPr>
          <w:rFonts w:ascii="Arial" w:eastAsia="Calibri" w:hAnsi="Arial" w:cs="Arial"/>
          <w:sz w:val="22"/>
          <w:szCs w:val="22"/>
          <w:lang w:val="en-US" w:eastAsia="en-US"/>
        </w:rPr>
        <w:t xml:space="preserve">extent </w:t>
      </w:r>
      <w:r w:rsidRPr="00690C04">
        <w:rPr>
          <w:rFonts w:ascii="Arial" w:eastAsia="Calibri" w:hAnsi="Arial" w:cs="Arial"/>
          <w:sz w:val="22"/>
          <w:szCs w:val="22"/>
          <w:lang w:val="en-US" w:eastAsia="en-US"/>
        </w:rPr>
        <w:t>were your expectations met regarding the following</w:t>
      </w:r>
      <w:r>
        <w:rPr>
          <w:rFonts w:ascii="Arial" w:eastAsia="Calibri" w:hAnsi="Arial" w:cs="Arial"/>
          <w:sz w:val="22"/>
          <w:szCs w:val="22"/>
          <w:lang w:val="en-US" w:eastAsia="en-US"/>
        </w:rPr>
        <w:t xml:space="preserve"> topics</w:t>
      </w:r>
      <w:r w:rsidRPr="00690C04">
        <w:rPr>
          <w:rFonts w:ascii="Arial" w:eastAsia="Calibri" w:hAnsi="Arial" w:cs="Arial"/>
          <w:sz w:val="22"/>
          <w:szCs w:val="22"/>
          <w:lang w:val="en-US" w:eastAsia="en-US"/>
        </w:rPr>
        <w:t xml:space="preserve">? </w:t>
      </w:r>
    </w:p>
    <w:p w:rsidR="00CE690D" w:rsidRDefault="00CE690D" w:rsidP="00CE690D">
      <w:pPr>
        <w:autoSpaceDE w:val="0"/>
        <w:autoSpaceDN w:val="0"/>
        <w:adjustRightInd w:val="0"/>
        <w:spacing w:line="360" w:lineRule="auto"/>
        <w:jc w:val="both"/>
        <w:rPr>
          <w:rFonts w:ascii="Arial" w:eastAsia="Calibri" w:hAnsi="Arial" w:cs="Arial"/>
          <w:sz w:val="22"/>
          <w:szCs w:val="22"/>
          <w:lang w:val="en-US" w:eastAsia="en-US"/>
        </w:rPr>
      </w:pPr>
      <w:r w:rsidRPr="00690C04">
        <w:rPr>
          <w:rFonts w:ascii="Arial" w:eastAsia="Calibri" w:hAnsi="Arial" w:cs="Arial"/>
          <w:sz w:val="22"/>
          <w:szCs w:val="22"/>
          <w:lang w:val="en-US" w:eastAsia="en-US"/>
        </w:rPr>
        <w:t xml:space="preserve">Please determine whether the </w:t>
      </w:r>
      <w:r w:rsidR="00A2243A">
        <w:rPr>
          <w:rFonts w:ascii="Arial" w:eastAsia="Calibri" w:hAnsi="Arial" w:cs="Arial"/>
          <w:sz w:val="22"/>
          <w:szCs w:val="22"/>
          <w:lang w:val="en-US" w:eastAsia="en-US"/>
        </w:rPr>
        <w:t>expectations</w:t>
      </w:r>
      <w:r w:rsidRPr="00690C04">
        <w:rPr>
          <w:rFonts w:ascii="Arial" w:eastAsia="Calibri" w:hAnsi="Arial" w:cs="Arial"/>
          <w:sz w:val="22"/>
          <w:szCs w:val="22"/>
          <w:lang w:val="en-US" w:eastAsia="en-US"/>
        </w:rPr>
        <w:t xml:space="preserve"> stated below were </w:t>
      </w:r>
      <w:r w:rsidRPr="00690C04">
        <w:rPr>
          <w:rFonts w:ascii="Arial" w:eastAsia="Calibri" w:hAnsi="Arial" w:cs="Arial"/>
          <w:b/>
          <w:sz w:val="22"/>
          <w:szCs w:val="22"/>
          <w:lang w:val="en-US" w:eastAsia="en-US"/>
        </w:rPr>
        <w:t>exceeded</w:t>
      </w:r>
      <w:r w:rsidRPr="00690C04">
        <w:rPr>
          <w:rFonts w:ascii="Arial" w:eastAsia="Calibri" w:hAnsi="Arial" w:cs="Arial"/>
          <w:sz w:val="22"/>
          <w:szCs w:val="22"/>
          <w:lang w:val="en-US" w:eastAsia="en-US"/>
        </w:rPr>
        <w:t xml:space="preserve">, </w:t>
      </w:r>
      <w:r w:rsidRPr="00690C04">
        <w:rPr>
          <w:rFonts w:ascii="Arial" w:eastAsia="Calibri" w:hAnsi="Arial" w:cs="Arial"/>
          <w:b/>
          <w:sz w:val="22"/>
          <w:szCs w:val="22"/>
          <w:lang w:val="en-US" w:eastAsia="en-US"/>
        </w:rPr>
        <w:t>fulfilled</w:t>
      </w:r>
      <w:r w:rsidRPr="00690C04">
        <w:rPr>
          <w:rFonts w:ascii="Arial" w:eastAsia="Calibri" w:hAnsi="Arial" w:cs="Arial"/>
          <w:sz w:val="22"/>
          <w:szCs w:val="22"/>
          <w:lang w:val="en-US" w:eastAsia="en-US"/>
        </w:rPr>
        <w:t xml:space="preserve">, </w:t>
      </w:r>
      <w:r w:rsidRPr="00690C04">
        <w:rPr>
          <w:rFonts w:ascii="Arial" w:eastAsia="Calibri" w:hAnsi="Arial" w:cs="Arial"/>
          <w:b/>
          <w:sz w:val="22"/>
          <w:szCs w:val="22"/>
          <w:lang w:val="en-US" w:eastAsia="en-US"/>
        </w:rPr>
        <w:t>partially fulfilled</w:t>
      </w:r>
      <w:r w:rsidRPr="00690C04">
        <w:rPr>
          <w:rFonts w:ascii="Arial" w:eastAsia="Calibri" w:hAnsi="Arial" w:cs="Arial"/>
          <w:sz w:val="22"/>
          <w:szCs w:val="22"/>
          <w:lang w:val="en-US" w:eastAsia="en-US"/>
        </w:rPr>
        <w:t xml:space="preserve"> or </w:t>
      </w:r>
      <w:r w:rsidRPr="00690C04">
        <w:rPr>
          <w:rFonts w:ascii="Arial" w:eastAsia="Calibri" w:hAnsi="Arial" w:cs="Arial"/>
          <w:b/>
          <w:sz w:val="22"/>
          <w:szCs w:val="22"/>
          <w:lang w:val="en-US" w:eastAsia="en-US"/>
        </w:rPr>
        <w:t>not fulfilled</w:t>
      </w:r>
      <w:r w:rsidRPr="00690C04">
        <w:rPr>
          <w:rFonts w:ascii="Arial" w:eastAsia="Calibri" w:hAnsi="Arial" w:cs="Arial"/>
          <w:sz w:val="22"/>
          <w:szCs w:val="22"/>
          <w:lang w:val="en-US" w:eastAsia="en-US"/>
        </w:rPr>
        <w:t xml:space="preserve">. If you didn’t have a certain </w:t>
      </w:r>
      <w:r>
        <w:rPr>
          <w:rFonts w:ascii="Arial" w:eastAsia="Calibri" w:hAnsi="Arial" w:cs="Arial"/>
          <w:sz w:val="22"/>
          <w:szCs w:val="22"/>
          <w:lang w:val="en-US" w:eastAsia="en-US"/>
        </w:rPr>
        <w:t xml:space="preserve">expectation, </w:t>
      </w:r>
      <w:r w:rsidRPr="00690C04">
        <w:rPr>
          <w:rFonts w:ascii="Arial" w:eastAsia="Calibri" w:hAnsi="Arial" w:cs="Arial"/>
          <w:sz w:val="22"/>
          <w:szCs w:val="22"/>
          <w:lang w:val="en-US" w:eastAsia="en-US"/>
        </w:rPr>
        <w:t xml:space="preserve">please choose </w:t>
      </w:r>
      <w:r w:rsidRPr="00690C04">
        <w:rPr>
          <w:rFonts w:ascii="Arial" w:eastAsia="Calibri" w:hAnsi="Arial" w:cs="Arial"/>
          <w:b/>
          <w:sz w:val="22"/>
          <w:szCs w:val="22"/>
          <w:lang w:val="en-US" w:eastAsia="en-US"/>
        </w:rPr>
        <w:t>not applicable</w:t>
      </w:r>
      <w:r w:rsidRPr="00690C04">
        <w:rPr>
          <w:rFonts w:ascii="Arial" w:eastAsia="Calibri" w:hAnsi="Arial" w:cs="Arial"/>
          <w:sz w:val="22"/>
          <w:szCs w:val="22"/>
          <w:lang w:val="en-US" w:eastAsia="en-US"/>
        </w:rPr>
        <w:t xml:space="preserve">.  </w:t>
      </w:r>
    </w:p>
    <w:p w:rsidR="00AD4CA4" w:rsidRPr="00690C04" w:rsidRDefault="00CE690D" w:rsidP="00A2243A">
      <w:pPr>
        <w:autoSpaceDE w:val="0"/>
        <w:autoSpaceDN w:val="0"/>
        <w:adjustRightInd w:val="0"/>
        <w:spacing w:after="200" w:line="360" w:lineRule="auto"/>
        <w:jc w:val="both"/>
        <w:rPr>
          <w:rFonts w:ascii="Arial" w:eastAsia="Calibri" w:hAnsi="Arial" w:cs="Arial"/>
          <w:sz w:val="22"/>
          <w:szCs w:val="22"/>
          <w:lang w:val="en-US" w:eastAsia="en-US"/>
        </w:rPr>
      </w:pPr>
      <w:r>
        <w:rPr>
          <w:rFonts w:ascii="Arial" w:eastAsia="Calibri" w:hAnsi="Arial" w:cs="Arial"/>
          <w:sz w:val="22"/>
          <w:szCs w:val="22"/>
          <w:lang w:val="en-US" w:eastAsia="en-US"/>
        </w:rPr>
        <w:t>If in doubt, please mark</w:t>
      </w:r>
      <w:r w:rsidRPr="00690C04">
        <w:rPr>
          <w:rFonts w:ascii="Arial" w:eastAsia="Calibri" w:hAnsi="Arial" w:cs="Arial"/>
          <w:sz w:val="22"/>
          <w:szCs w:val="22"/>
          <w:lang w:val="en-US" w:eastAsia="en-US"/>
        </w:rPr>
        <w:t xml:space="preserve"> the most applicable </w:t>
      </w:r>
      <w:r>
        <w:rPr>
          <w:rFonts w:ascii="Arial" w:eastAsia="Calibri" w:hAnsi="Arial" w:cs="Arial"/>
          <w:sz w:val="22"/>
          <w:szCs w:val="22"/>
          <w:lang w:val="en-US" w:eastAsia="en-US"/>
        </w:rPr>
        <w:t>answer</w:t>
      </w:r>
      <w:r w:rsidRPr="00690C04">
        <w:rPr>
          <w:rFonts w:ascii="Arial" w:eastAsia="Calibri" w:hAnsi="Arial" w:cs="Arial"/>
          <w:sz w:val="22"/>
          <w:szCs w:val="22"/>
          <w:lang w:val="en-US" w:eastAsia="en-US"/>
        </w:rPr>
        <w:t xml:space="preserve">. Please note that you can only mark one </w:t>
      </w:r>
      <w:r>
        <w:rPr>
          <w:rFonts w:ascii="Arial" w:eastAsia="Calibri" w:hAnsi="Arial" w:cs="Arial"/>
          <w:sz w:val="22"/>
          <w:szCs w:val="22"/>
          <w:lang w:val="en-US" w:eastAsia="en-US"/>
        </w:rPr>
        <w:t>answer</w:t>
      </w:r>
      <w:r w:rsidRPr="00690C04">
        <w:rPr>
          <w:rFonts w:ascii="Arial" w:eastAsia="Calibri" w:hAnsi="Arial" w:cs="Arial"/>
          <w:sz w:val="22"/>
          <w:szCs w:val="22"/>
          <w:lang w:val="en-US" w:eastAsia="en-US"/>
        </w:rPr>
        <w:t xml:space="preserve"> per question</w:t>
      </w:r>
    </w:p>
    <w:tbl>
      <w:tblPr>
        <w:tblW w:w="9209" w:type="dxa"/>
        <w:tblInd w:w="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73"/>
        <w:gridCol w:w="1007"/>
        <w:gridCol w:w="1007"/>
        <w:gridCol w:w="1007"/>
        <w:gridCol w:w="948"/>
        <w:gridCol w:w="1067"/>
      </w:tblGrid>
      <w:tr w:rsidR="00AD4CA4" w:rsidRPr="00690C04" w:rsidTr="00A95633">
        <w:trPr>
          <w:trHeight w:val="300"/>
        </w:trPr>
        <w:tc>
          <w:tcPr>
            <w:tcW w:w="4173" w:type="dxa"/>
            <w:shd w:val="clear" w:color="auto" w:fill="AEAAAA"/>
            <w:noWrap/>
            <w:vAlign w:val="center"/>
            <w:hideMark/>
          </w:tcPr>
          <w:p w:rsidR="00AD4CA4" w:rsidRPr="00690C04" w:rsidRDefault="00A2243A" w:rsidP="00A2243A">
            <w:pPr>
              <w:spacing w:before="40" w:after="3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  <w:lang w:val="en-US"/>
              </w:rPr>
              <w:t>S</w:t>
            </w:r>
            <w:r w:rsidR="00AD4CA4" w:rsidRPr="00690C04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  <w:lang w:val="en-US"/>
              </w:rPr>
              <w:t>ymptom</w:t>
            </w:r>
            <w:r w:rsidR="00C27E0A" w:rsidRPr="00690C04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  <w:lang w:val="en-US"/>
              </w:rPr>
              <w:t>s</w:t>
            </w:r>
          </w:p>
        </w:tc>
        <w:tc>
          <w:tcPr>
            <w:tcW w:w="1007" w:type="dxa"/>
            <w:shd w:val="clear" w:color="auto" w:fill="AEAAAA"/>
            <w:noWrap/>
            <w:vAlign w:val="bottom"/>
            <w:hideMark/>
          </w:tcPr>
          <w:p w:rsidR="00AD4CA4" w:rsidRPr="00690C04" w:rsidRDefault="00AD4CA4" w:rsidP="00A2243A">
            <w:pPr>
              <w:spacing w:before="40" w:after="30"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690C04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07" w:type="dxa"/>
            <w:shd w:val="clear" w:color="auto" w:fill="AEAAAA"/>
            <w:noWrap/>
            <w:vAlign w:val="bottom"/>
            <w:hideMark/>
          </w:tcPr>
          <w:p w:rsidR="00AD4CA4" w:rsidRPr="00690C04" w:rsidRDefault="00AD4CA4" w:rsidP="00A2243A">
            <w:pPr>
              <w:spacing w:before="40" w:after="30"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690C04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07" w:type="dxa"/>
            <w:shd w:val="clear" w:color="auto" w:fill="AEAAAA"/>
            <w:noWrap/>
            <w:vAlign w:val="bottom"/>
            <w:hideMark/>
          </w:tcPr>
          <w:p w:rsidR="00AD4CA4" w:rsidRPr="00690C04" w:rsidRDefault="00AD4CA4" w:rsidP="00A2243A">
            <w:pPr>
              <w:spacing w:before="40" w:after="30"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690C04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48" w:type="dxa"/>
            <w:shd w:val="clear" w:color="auto" w:fill="AEAAAA"/>
            <w:noWrap/>
            <w:vAlign w:val="center"/>
            <w:hideMark/>
          </w:tcPr>
          <w:p w:rsidR="00AD4CA4" w:rsidRPr="00690C04" w:rsidRDefault="00AD4CA4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90C0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7" w:type="dxa"/>
            <w:shd w:val="clear" w:color="auto" w:fill="AEAAAA"/>
            <w:noWrap/>
            <w:vAlign w:val="bottom"/>
            <w:hideMark/>
          </w:tcPr>
          <w:p w:rsidR="00AD4CA4" w:rsidRPr="00690C04" w:rsidRDefault="00AD4CA4" w:rsidP="00A2243A">
            <w:pPr>
              <w:spacing w:before="40" w:after="30"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690C04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D4CA4" w:rsidRPr="00690C04" w:rsidTr="00A2243A">
        <w:trPr>
          <w:trHeight w:val="300"/>
        </w:trPr>
        <w:tc>
          <w:tcPr>
            <w:tcW w:w="4173" w:type="dxa"/>
            <w:shd w:val="clear" w:color="auto" w:fill="auto"/>
            <w:vAlign w:val="center"/>
            <w:hideMark/>
          </w:tcPr>
          <w:p w:rsidR="00AD4CA4" w:rsidRPr="00690C04" w:rsidRDefault="00AD4CA4" w:rsidP="00A2243A">
            <w:pPr>
              <w:spacing w:before="40" w:after="3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90C0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D4CA4" w:rsidRPr="00A95633" w:rsidRDefault="00C27E0A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exceeded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D4CA4" w:rsidRPr="00A95633" w:rsidRDefault="00C27E0A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fulfilled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D4CA4" w:rsidRPr="00A95633" w:rsidRDefault="00A95633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p</w:t>
            </w:r>
            <w:r w:rsidR="00C27E0A"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artially fulfilled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AD4CA4" w:rsidRPr="00A95633" w:rsidRDefault="00A95633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n</w:t>
            </w:r>
            <w:r w:rsidR="00C27E0A"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ot fulfilled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AD4CA4" w:rsidRPr="00A95633" w:rsidRDefault="00A95633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n</w:t>
            </w:r>
            <w:r w:rsidR="00C27E0A"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ot applicable</w:t>
            </w:r>
          </w:p>
        </w:tc>
      </w:tr>
      <w:tr w:rsidR="00A2243A" w:rsidRPr="00690C04" w:rsidTr="00A2243A">
        <w:trPr>
          <w:trHeight w:val="300"/>
        </w:trPr>
        <w:tc>
          <w:tcPr>
            <w:tcW w:w="41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before="40" w:after="30" w:line="276" w:lineRule="auto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>Relieve</w:t>
            </w:r>
            <w:r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d </w:t>
            </w: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>knee pain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A2243A">
              <w:rPr>
                <w:sz w:val="32"/>
                <w:lang w:val="en"/>
              </w:rPr>
              <w:t>□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</w:tr>
      <w:tr w:rsidR="00A2243A" w:rsidRPr="00690C04" w:rsidTr="00A2243A">
        <w:trPr>
          <w:trHeight w:val="300"/>
        </w:trPr>
        <w:tc>
          <w:tcPr>
            <w:tcW w:w="4173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before="40" w:after="30" w:line="276" w:lineRule="auto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>Reduc</w:t>
            </w:r>
            <w:r>
              <w:rPr>
                <w:rFonts w:ascii="Arial" w:eastAsia="Arial" w:hAnsi="Arial" w:cs="Arial"/>
                <w:iCs/>
                <w:color w:val="000000"/>
                <w:lang w:val="en-US"/>
              </w:rPr>
              <w:t>ed</w:t>
            </w: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 noises in knee joint 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A2243A">
              <w:rPr>
                <w:sz w:val="32"/>
                <w:lang w:val="en"/>
              </w:rPr>
              <w:t>□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</w:tr>
      <w:tr w:rsidR="00A2243A" w:rsidRPr="00690C04" w:rsidTr="00A2243A">
        <w:trPr>
          <w:trHeight w:val="300"/>
        </w:trPr>
        <w:tc>
          <w:tcPr>
            <w:tcW w:w="4173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before="40" w:after="30" w:line="276" w:lineRule="auto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>Reduc</w:t>
            </w:r>
            <w:r>
              <w:rPr>
                <w:rFonts w:ascii="Arial" w:eastAsia="Arial" w:hAnsi="Arial" w:cs="Arial"/>
                <w:iCs/>
                <w:color w:val="000000"/>
                <w:lang w:val="en-US"/>
              </w:rPr>
              <w:t>ed</w:t>
            </w: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 swelling </w:t>
            </w:r>
            <w:r>
              <w:rPr>
                <w:rFonts w:ascii="Arial" w:eastAsia="Arial" w:hAnsi="Arial" w:cs="Arial"/>
                <w:iCs/>
                <w:color w:val="000000"/>
                <w:lang w:val="en-US"/>
              </w:rPr>
              <w:t>of</w:t>
            </w: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 knee joint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A2243A">
              <w:rPr>
                <w:sz w:val="32"/>
                <w:lang w:val="en"/>
              </w:rPr>
              <w:t>□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</w:tr>
      <w:tr w:rsidR="00AD4CA4" w:rsidRPr="00A2243A" w:rsidTr="00A2243A">
        <w:trPr>
          <w:trHeight w:val="300"/>
        </w:trPr>
        <w:tc>
          <w:tcPr>
            <w:tcW w:w="4173" w:type="dxa"/>
            <w:tcBorders>
              <w:top w:val="single" w:sz="4" w:space="0" w:color="auto"/>
            </w:tcBorders>
            <w:shd w:val="clear" w:color="auto" w:fill="AEAAAA"/>
            <w:noWrap/>
            <w:vAlign w:val="center"/>
            <w:hideMark/>
          </w:tcPr>
          <w:p w:rsidR="00AD4CA4" w:rsidRPr="00690C04" w:rsidRDefault="00A2243A" w:rsidP="00A2243A">
            <w:pPr>
              <w:spacing w:before="40" w:after="3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  <w:lang w:val="en-US"/>
              </w:rPr>
              <w:t>P</w:t>
            </w:r>
            <w:r w:rsidR="00EE6149" w:rsidRPr="00690C04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  <w:lang w:val="en-US"/>
              </w:rPr>
              <w:t>hysical functions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EAAAA"/>
            <w:noWrap/>
            <w:vAlign w:val="center"/>
            <w:hideMark/>
          </w:tcPr>
          <w:p w:rsidR="00AD4CA4" w:rsidRPr="00690C04" w:rsidRDefault="00AD4CA4" w:rsidP="00A2243A">
            <w:pPr>
              <w:spacing w:before="40" w:after="30"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690C04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EAAAA"/>
            <w:noWrap/>
            <w:vAlign w:val="center"/>
            <w:hideMark/>
          </w:tcPr>
          <w:p w:rsidR="00AD4CA4" w:rsidRPr="00690C04" w:rsidRDefault="00AD4CA4" w:rsidP="00A2243A">
            <w:pPr>
              <w:spacing w:before="40" w:after="30"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690C04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EAAAA"/>
            <w:noWrap/>
            <w:vAlign w:val="center"/>
            <w:hideMark/>
          </w:tcPr>
          <w:p w:rsidR="00AD4CA4" w:rsidRPr="00690C04" w:rsidRDefault="00AD4CA4" w:rsidP="00A2243A">
            <w:pPr>
              <w:spacing w:before="40" w:after="30"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690C04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EAAAA"/>
            <w:noWrap/>
            <w:vAlign w:val="center"/>
            <w:hideMark/>
          </w:tcPr>
          <w:p w:rsidR="00AD4CA4" w:rsidRPr="00690C04" w:rsidRDefault="00AD4CA4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90C0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EAAAA"/>
            <w:noWrap/>
            <w:vAlign w:val="center"/>
            <w:hideMark/>
          </w:tcPr>
          <w:p w:rsidR="00AD4CA4" w:rsidRPr="00690C04" w:rsidRDefault="00AD4CA4" w:rsidP="00A2243A">
            <w:pPr>
              <w:spacing w:before="40" w:after="30"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690C04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95633" w:rsidRPr="00690C04" w:rsidTr="00A2243A">
        <w:trPr>
          <w:trHeight w:val="300"/>
        </w:trPr>
        <w:tc>
          <w:tcPr>
            <w:tcW w:w="4173" w:type="dxa"/>
            <w:shd w:val="clear" w:color="auto" w:fill="auto"/>
            <w:vAlign w:val="center"/>
            <w:hideMark/>
          </w:tcPr>
          <w:p w:rsidR="00A95633" w:rsidRPr="00690C04" w:rsidRDefault="00A95633" w:rsidP="00A2243A">
            <w:pPr>
              <w:spacing w:before="40" w:after="3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90C0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95633" w:rsidRPr="00A95633" w:rsidRDefault="00A95633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exceeded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95633" w:rsidRPr="00A95633" w:rsidRDefault="00A95633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fulfilled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95633" w:rsidRPr="00A95633" w:rsidRDefault="00A95633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p</w:t>
            </w:r>
            <w:r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artially fulfilled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A95633" w:rsidRPr="00A95633" w:rsidRDefault="00A95633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n</w:t>
            </w:r>
            <w:r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ot fulfilled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A95633" w:rsidRPr="00A95633" w:rsidRDefault="00A95633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n</w:t>
            </w:r>
            <w:r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ot applicable</w:t>
            </w:r>
          </w:p>
        </w:tc>
      </w:tr>
      <w:tr w:rsidR="00A2243A" w:rsidRPr="00690C04" w:rsidTr="00A2243A">
        <w:trPr>
          <w:trHeight w:val="300"/>
        </w:trPr>
        <w:tc>
          <w:tcPr>
            <w:tcW w:w="4173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before="40" w:after="30" w:line="276" w:lineRule="auto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hAnsi="Arial" w:cs="Arial"/>
                <w:iCs/>
                <w:color w:val="000000"/>
                <w:lang w:val="en-US"/>
              </w:rPr>
              <w:t>Improve</w:t>
            </w:r>
            <w:r>
              <w:rPr>
                <w:rFonts w:ascii="Arial" w:hAnsi="Arial" w:cs="Arial"/>
                <w:iCs/>
                <w:color w:val="000000"/>
                <w:lang w:val="en-US"/>
              </w:rPr>
              <w:t xml:space="preserve">d range of motion of </w:t>
            </w:r>
            <w:r w:rsidRPr="00690C04">
              <w:rPr>
                <w:rFonts w:ascii="Arial" w:hAnsi="Arial" w:cs="Arial"/>
                <w:iCs/>
                <w:color w:val="000000"/>
                <w:lang w:val="en-US"/>
              </w:rPr>
              <w:t xml:space="preserve">knee 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A2243A">
              <w:rPr>
                <w:sz w:val="32"/>
                <w:lang w:val="en"/>
              </w:rPr>
              <w:t>□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</w:tr>
      <w:tr w:rsidR="00A2243A" w:rsidRPr="00690C04" w:rsidTr="00A2243A">
        <w:trPr>
          <w:trHeight w:val="300"/>
        </w:trPr>
        <w:tc>
          <w:tcPr>
            <w:tcW w:w="4173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before="40" w:after="30" w:line="276" w:lineRule="auto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>Improve</w:t>
            </w:r>
            <w:r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d </w:t>
            </w: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>muscle strength</w:t>
            </w:r>
            <w:r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 of leg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A2243A">
              <w:rPr>
                <w:sz w:val="32"/>
                <w:lang w:val="en"/>
              </w:rPr>
              <w:t>□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</w:tr>
      <w:tr w:rsidR="00A2243A" w:rsidRPr="00690C04" w:rsidTr="00A2243A">
        <w:trPr>
          <w:trHeight w:val="300"/>
        </w:trPr>
        <w:tc>
          <w:tcPr>
            <w:tcW w:w="4173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before="40" w:after="30" w:line="276" w:lineRule="auto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>Improve</w:t>
            </w:r>
            <w:r>
              <w:rPr>
                <w:rFonts w:ascii="Arial" w:eastAsia="Arial" w:hAnsi="Arial" w:cs="Arial"/>
                <w:iCs/>
                <w:color w:val="000000"/>
                <w:lang w:val="en-US"/>
              </w:rPr>
              <w:t>d</w:t>
            </w: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 knee stability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A2243A">
              <w:rPr>
                <w:sz w:val="32"/>
                <w:lang w:val="en"/>
              </w:rPr>
              <w:t>□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</w:tr>
      <w:tr w:rsidR="00A2243A" w:rsidRPr="00690C04" w:rsidTr="00A2243A">
        <w:trPr>
          <w:trHeight w:val="300"/>
        </w:trPr>
        <w:tc>
          <w:tcPr>
            <w:tcW w:w="4173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before="40" w:after="30" w:line="276" w:lineRule="auto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Straight </w:t>
            </w:r>
            <w:r>
              <w:rPr>
                <w:rFonts w:ascii="Arial" w:eastAsia="Arial" w:hAnsi="Arial" w:cs="Arial"/>
                <w:iCs/>
                <w:color w:val="000000"/>
                <w:lang w:val="en-US"/>
              </w:rPr>
              <w:t>leg (</w:t>
            </w: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>alignment</w:t>
            </w:r>
            <w:r>
              <w:rPr>
                <w:rFonts w:ascii="Arial" w:eastAsia="Arial" w:hAnsi="Arial" w:cs="Arial"/>
                <w:iCs/>
                <w:color w:val="000000"/>
                <w:lang w:val="en-US"/>
              </w:rPr>
              <w:t>)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A2243A">
              <w:rPr>
                <w:sz w:val="32"/>
                <w:lang w:val="en"/>
              </w:rPr>
              <w:t>□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</w:tr>
      <w:tr w:rsidR="00A2243A" w:rsidRPr="00690C04" w:rsidTr="00A2243A">
        <w:trPr>
          <w:trHeight w:val="300"/>
        </w:trPr>
        <w:tc>
          <w:tcPr>
            <w:tcW w:w="4173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before="40" w:after="30" w:line="276" w:lineRule="auto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>Improve</w:t>
            </w:r>
            <w:r>
              <w:rPr>
                <w:rFonts w:ascii="Arial" w:eastAsia="Arial" w:hAnsi="Arial" w:cs="Arial"/>
                <w:iCs/>
                <w:color w:val="000000"/>
                <w:lang w:val="en-US"/>
              </w:rPr>
              <w:t>d</w:t>
            </w: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physical </w:t>
            </w: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>endurance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A2243A">
              <w:rPr>
                <w:sz w:val="32"/>
                <w:lang w:val="en"/>
              </w:rPr>
              <w:t>□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</w:tr>
      <w:tr w:rsidR="00AD4CA4" w:rsidRPr="00A2243A" w:rsidTr="00A2243A">
        <w:trPr>
          <w:trHeight w:val="300"/>
        </w:trPr>
        <w:tc>
          <w:tcPr>
            <w:tcW w:w="4173" w:type="dxa"/>
            <w:shd w:val="clear" w:color="auto" w:fill="AEAAAA"/>
            <w:noWrap/>
            <w:vAlign w:val="center"/>
            <w:hideMark/>
          </w:tcPr>
          <w:p w:rsidR="00AD4CA4" w:rsidRPr="00690C04" w:rsidRDefault="00A2243A" w:rsidP="00A2243A">
            <w:pPr>
              <w:spacing w:before="40" w:after="3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  <w:lang w:val="en-US"/>
              </w:rPr>
              <w:t>P</w:t>
            </w:r>
            <w:r w:rsidR="00F12634" w:rsidRPr="00690C0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hysical activity </w:t>
            </w:r>
          </w:p>
        </w:tc>
        <w:tc>
          <w:tcPr>
            <w:tcW w:w="1007" w:type="dxa"/>
            <w:shd w:val="clear" w:color="auto" w:fill="AEAAAA"/>
            <w:noWrap/>
            <w:vAlign w:val="center"/>
            <w:hideMark/>
          </w:tcPr>
          <w:p w:rsidR="00AD4CA4" w:rsidRPr="00690C04" w:rsidRDefault="00AD4CA4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90C0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07" w:type="dxa"/>
            <w:shd w:val="clear" w:color="auto" w:fill="AEAAAA"/>
            <w:noWrap/>
            <w:vAlign w:val="center"/>
            <w:hideMark/>
          </w:tcPr>
          <w:p w:rsidR="00AD4CA4" w:rsidRPr="00690C04" w:rsidRDefault="00AD4CA4" w:rsidP="00A2243A">
            <w:pPr>
              <w:spacing w:before="40" w:after="30"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690C04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07" w:type="dxa"/>
            <w:shd w:val="clear" w:color="auto" w:fill="AEAAAA"/>
            <w:noWrap/>
            <w:vAlign w:val="center"/>
            <w:hideMark/>
          </w:tcPr>
          <w:p w:rsidR="00AD4CA4" w:rsidRPr="00690C04" w:rsidRDefault="00AD4CA4" w:rsidP="00A2243A">
            <w:pPr>
              <w:spacing w:before="40" w:after="30"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690C04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48" w:type="dxa"/>
            <w:shd w:val="clear" w:color="auto" w:fill="AEAAAA"/>
            <w:noWrap/>
            <w:vAlign w:val="center"/>
            <w:hideMark/>
          </w:tcPr>
          <w:p w:rsidR="00AD4CA4" w:rsidRPr="00690C04" w:rsidRDefault="00AD4CA4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90C0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7" w:type="dxa"/>
            <w:shd w:val="clear" w:color="auto" w:fill="AEAAAA"/>
            <w:noWrap/>
            <w:vAlign w:val="center"/>
            <w:hideMark/>
          </w:tcPr>
          <w:p w:rsidR="00AD4CA4" w:rsidRPr="00690C04" w:rsidRDefault="00AD4CA4" w:rsidP="00A2243A">
            <w:pPr>
              <w:spacing w:before="40" w:after="30"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690C04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95633" w:rsidRPr="00690C04" w:rsidTr="00A2243A">
        <w:trPr>
          <w:trHeight w:val="300"/>
        </w:trPr>
        <w:tc>
          <w:tcPr>
            <w:tcW w:w="4173" w:type="dxa"/>
            <w:shd w:val="clear" w:color="auto" w:fill="auto"/>
            <w:vAlign w:val="center"/>
            <w:hideMark/>
          </w:tcPr>
          <w:p w:rsidR="00A95633" w:rsidRPr="00690C04" w:rsidRDefault="00A95633" w:rsidP="00A2243A">
            <w:pPr>
              <w:spacing w:before="40" w:after="3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90C0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95633" w:rsidRPr="00A95633" w:rsidRDefault="00A95633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exceeded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95633" w:rsidRPr="00A95633" w:rsidRDefault="00A95633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fulfilled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95633" w:rsidRPr="00A95633" w:rsidRDefault="00A95633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p</w:t>
            </w:r>
            <w:r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artially fulfilled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A95633" w:rsidRPr="00A95633" w:rsidRDefault="00A95633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n</w:t>
            </w:r>
            <w:r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ot fulfilled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A95633" w:rsidRPr="00A95633" w:rsidRDefault="00A95633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n</w:t>
            </w:r>
            <w:r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ot applicable</w:t>
            </w:r>
          </w:p>
        </w:tc>
      </w:tr>
      <w:tr w:rsidR="00A2243A" w:rsidRPr="00690C04" w:rsidTr="00A2243A">
        <w:trPr>
          <w:trHeight w:val="300"/>
        </w:trPr>
        <w:tc>
          <w:tcPr>
            <w:tcW w:w="4173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before="40" w:after="30" w:line="276" w:lineRule="auto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hAnsi="Arial" w:cs="Arial"/>
                <w:iCs/>
                <w:color w:val="000000"/>
                <w:lang w:val="en-US"/>
              </w:rPr>
              <w:t>Improve</w:t>
            </w:r>
            <w:r>
              <w:rPr>
                <w:rFonts w:ascii="Arial" w:hAnsi="Arial" w:cs="Arial"/>
                <w:iCs/>
                <w:color w:val="000000"/>
                <w:lang w:val="en-US"/>
              </w:rPr>
              <w:t xml:space="preserve">d </w:t>
            </w:r>
            <w:r w:rsidRPr="00690C04">
              <w:rPr>
                <w:rFonts w:ascii="Arial" w:hAnsi="Arial" w:cs="Arial"/>
                <w:iCs/>
                <w:color w:val="000000"/>
                <w:lang w:val="en-US"/>
              </w:rPr>
              <w:t xml:space="preserve">physical functions </w:t>
            </w:r>
          </w:p>
          <w:p w:rsidR="00A2243A" w:rsidRPr="00690C04" w:rsidRDefault="00A2243A" w:rsidP="00A2243A">
            <w:pPr>
              <w:spacing w:before="40" w:after="30" w:line="276" w:lineRule="auto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e.g. sit down, kneel down, long standing)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A2243A">
              <w:rPr>
                <w:sz w:val="32"/>
                <w:lang w:val="en"/>
              </w:rPr>
              <w:t>□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</w:tr>
      <w:tr w:rsidR="00A2243A" w:rsidRPr="00690C04" w:rsidTr="00A2243A">
        <w:trPr>
          <w:trHeight w:val="300"/>
        </w:trPr>
        <w:tc>
          <w:tcPr>
            <w:tcW w:w="4173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before="40" w:after="30" w:line="276" w:lineRule="auto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hAnsi="Arial" w:cs="Arial"/>
                <w:iCs/>
                <w:color w:val="000000"/>
                <w:lang w:val="en-US"/>
              </w:rPr>
              <w:t>Improve</w:t>
            </w:r>
            <w:r>
              <w:rPr>
                <w:rFonts w:ascii="Arial" w:hAnsi="Arial" w:cs="Arial"/>
                <w:iCs/>
                <w:color w:val="000000"/>
                <w:lang w:val="en-US"/>
              </w:rPr>
              <w:t xml:space="preserve">d </w:t>
            </w:r>
            <w:r w:rsidRPr="00690C04">
              <w:rPr>
                <w:rFonts w:ascii="Arial" w:hAnsi="Arial" w:cs="Arial"/>
                <w:iCs/>
                <w:color w:val="000000"/>
                <w:lang w:val="en-US"/>
              </w:rPr>
              <w:t xml:space="preserve">walking distance </w:t>
            </w:r>
          </w:p>
          <w:p w:rsidR="00A2243A" w:rsidRPr="00690C04" w:rsidRDefault="00A2243A" w:rsidP="00A2243A">
            <w:pPr>
              <w:spacing w:before="40" w:after="30" w:line="276" w:lineRule="auto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being able to walk a certain distance)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A2243A">
              <w:rPr>
                <w:sz w:val="32"/>
                <w:lang w:val="en"/>
              </w:rPr>
              <w:t>□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</w:tr>
      <w:tr w:rsidR="00A2243A" w:rsidRPr="00690C04" w:rsidTr="00A2243A">
        <w:trPr>
          <w:trHeight w:val="300"/>
        </w:trPr>
        <w:tc>
          <w:tcPr>
            <w:tcW w:w="4173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before="40" w:after="30" w:line="276" w:lineRule="auto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>Improve</w:t>
            </w:r>
            <w:r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d </w:t>
            </w: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climbing stairs 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A2243A">
              <w:rPr>
                <w:sz w:val="32"/>
                <w:lang w:val="en"/>
              </w:rPr>
              <w:t>□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</w:tr>
      <w:tr w:rsidR="00A2243A" w:rsidRPr="00690C04" w:rsidTr="00A2243A">
        <w:trPr>
          <w:trHeight w:val="300"/>
        </w:trPr>
        <w:tc>
          <w:tcPr>
            <w:tcW w:w="4173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before="40" w:after="30" w:line="276" w:lineRule="auto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hAnsi="Arial" w:cs="Arial"/>
                <w:iCs/>
                <w:color w:val="000000"/>
                <w:lang w:val="en-US"/>
              </w:rPr>
              <w:t>Improve</w:t>
            </w:r>
            <w:r>
              <w:rPr>
                <w:rFonts w:ascii="Arial" w:hAnsi="Arial" w:cs="Arial"/>
                <w:iCs/>
                <w:color w:val="000000"/>
                <w:lang w:val="en-US"/>
              </w:rPr>
              <w:t>d physical activities</w:t>
            </w:r>
          </w:p>
          <w:p w:rsidR="00A2243A" w:rsidRPr="00690C04" w:rsidRDefault="00A2243A" w:rsidP="00A2243A">
            <w:pPr>
              <w:spacing w:before="40" w:after="30" w:line="276" w:lineRule="auto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e.g. gardening, cycling)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A2243A">
              <w:rPr>
                <w:sz w:val="32"/>
                <w:lang w:val="en"/>
              </w:rPr>
              <w:t>□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</w:tr>
      <w:tr w:rsidR="00A2243A" w:rsidRPr="00690C04" w:rsidTr="00A2243A">
        <w:trPr>
          <w:trHeight w:val="300"/>
        </w:trPr>
        <w:tc>
          <w:tcPr>
            <w:tcW w:w="4173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before="40" w:after="30" w:line="276" w:lineRule="auto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hAnsi="Arial" w:cs="Arial"/>
                <w:iCs/>
                <w:color w:val="000000"/>
                <w:lang w:val="en-US"/>
              </w:rPr>
              <w:t>Improve</w:t>
            </w:r>
            <w:r>
              <w:rPr>
                <w:rFonts w:ascii="Arial" w:hAnsi="Arial" w:cs="Arial"/>
                <w:iCs/>
                <w:color w:val="000000"/>
                <w:lang w:val="en-US"/>
              </w:rPr>
              <w:t xml:space="preserve">d </w:t>
            </w:r>
            <w:r w:rsidRPr="00690C04">
              <w:rPr>
                <w:rFonts w:ascii="Arial" w:hAnsi="Arial" w:cs="Arial"/>
                <w:iCs/>
                <w:color w:val="000000"/>
                <w:lang w:val="en-US"/>
              </w:rPr>
              <w:t xml:space="preserve">sport activities 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A2243A">
              <w:rPr>
                <w:sz w:val="32"/>
                <w:lang w:val="en"/>
              </w:rPr>
              <w:t>□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</w:tr>
      <w:tr w:rsidR="00A2243A" w:rsidRPr="00690C04" w:rsidTr="00A2243A">
        <w:trPr>
          <w:trHeight w:val="315"/>
        </w:trPr>
        <w:tc>
          <w:tcPr>
            <w:tcW w:w="4173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before="40" w:after="30" w:line="276" w:lineRule="auto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>Improve</w:t>
            </w:r>
            <w:r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d </w:t>
            </w: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>sex</w:t>
            </w:r>
            <w:r>
              <w:rPr>
                <w:rFonts w:ascii="Arial" w:eastAsia="Arial" w:hAnsi="Arial" w:cs="Arial"/>
                <w:iCs/>
                <w:color w:val="000000"/>
                <w:lang w:val="en-US"/>
              </w:rPr>
              <w:t>ual activities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A2243A">
              <w:rPr>
                <w:sz w:val="32"/>
                <w:lang w:val="en"/>
              </w:rPr>
              <w:t>□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</w:tr>
      <w:tr w:rsidR="00A2243A" w:rsidRPr="00690C04" w:rsidTr="00A2243A">
        <w:trPr>
          <w:trHeight w:val="315"/>
        </w:trPr>
        <w:tc>
          <w:tcPr>
            <w:tcW w:w="4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before="40" w:after="30" w:line="276" w:lineRule="auto"/>
              <w:rPr>
                <w:rFonts w:ascii="Arial" w:eastAsia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>Improve</w:t>
            </w:r>
            <w:r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d longer </w:t>
            </w: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standing 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A2243A">
              <w:rPr>
                <w:sz w:val="32"/>
                <w:lang w:val="en"/>
              </w:rPr>
              <w:t>□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</w:tr>
    </w:tbl>
    <w:p w:rsidR="00C64395" w:rsidRPr="00690C04" w:rsidRDefault="00C64395">
      <w:pPr>
        <w:rPr>
          <w:lang w:val="en-US"/>
        </w:rPr>
      </w:pPr>
    </w:p>
    <w:p w:rsidR="00DC2A62" w:rsidRPr="00690C04" w:rsidRDefault="00DC2A62">
      <w:pPr>
        <w:rPr>
          <w:lang w:val="en-US"/>
        </w:rPr>
      </w:pPr>
    </w:p>
    <w:p w:rsidR="00DC2A62" w:rsidRPr="00690C04" w:rsidRDefault="00DC2A62">
      <w:pPr>
        <w:rPr>
          <w:lang w:val="en-US"/>
        </w:rPr>
      </w:pPr>
    </w:p>
    <w:p w:rsidR="00A2243A" w:rsidRDefault="00A2243A">
      <w:r>
        <w:br w:type="page"/>
      </w:r>
    </w:p>
    <w:tbl>
      <w:tblPr>
        <w:tblW w:w="9276" w:type="dxa"/>
        <w:tblInd w:w="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73"/>
        <w:gridCol w:w="1020"/>
        <w:gridCol w:w="1021"/>
        <w:gridCol w:w="1020"/>
        <w:gridCol w:w="1021"/>
        <w:gridCol w:w="1021"/>
      </w:tblGrid>
      <w:tr w:rsidR="00AD4CA4" w:rsidRPr="00A2243A" w:rsidTr="00A95633">
        <w:trPr>
          <w:trHeight w:val="300"/>
        </w:trPr>
        <w:tc>
          <w:tcPr>
            <w:tcW w:w="4173" w:type="dxa"/>
            <w:shd w:val="clear" w:color="auto" w:fill="AEAAAA"/>
            <w:noWrap/>
            <w:vAlign w:val="center"/>
            <w:hideMark/>
          </w:tcPr>
          <w:p w:rsidR="00AD4CA4" w:rsidRPr="00690C04" w:rsidRDefault="00A2243A" w:rsidP="00A2243A">
            <w:pPr>
              <w:spacing w:before="40" w:after="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  <w:lang w:val="en-US"/>
              </w:rPr>
              <w:t>Q</w:t>
            </w:r>
            <w:r w:rsidR="00F12634" w:rsidRPr="00690C04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  <w:lang w:val="en-US"/>
              </w:rPr>
              <w:t xml:space="preserve">uality of life </w:t>
            </w:r>
          </w:p>
        </w:tc>
        <w:tc>
          <w:tcPr>
            <w:tcW w:w="1020" w:type="dxa"/>
            <w:shd w:val="clear" w:color="auto" w:fill="AEAAAA"/>
            <w:noWrap/>
            <w:vAlign w:val="center"/>
            <w:hideMark/>
          </w:tcPr>
          <w:p w:rsidR="00AD4CA4" w:rsidRPr="00690C04" w:rsidRDefault="00AD4CA4" w:rsidP="00A2243A">
            <w:pPr>
              <w:spacing w:before="40" w:after="2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90C0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21" w:type="dxa"/>
            <w:shd w:val="clear" w:color="auto" w:fill="AEAAAA"/>
            <w:noWrap/>
            <w:vAlign w:val="bottom"/>
            <w:hideMark/>
          </w:tcPr>
          <w:p w:rsidR="00AD4CA4" w:rsidRPr="00690C04" w:rsidRDefault="00AD4CA4" w:rsidP="00A2243A">
            <w:pPr>
              <w:spacing w:before="40" w:after="20"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690C04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20" w:type="dxa"/>
            <w:shd w:val="clear" w:color="auto" w:fill="AEAAAA"/>
            <w:noWrap/>
            <w:vAlign w:val="bottom"/>
            <w:hideMark/>
          </w:tcPr>
          <w:p w:rsidR="00AD4CA4" w:rsidRPr="00690C04" w:rsidRDefault="00AD4CA4" w:rsidP="00A2243A">
            <w:pPr>
              <w:spacing w:before="40" w:after="20"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690C04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21" w:type="dxa"/>
            <w:shd w:val="clear" w:color="auto" w:fill="AEAAAA"/>
            <w:noWrap/>
            <w:vAlign w:val="center"/>
            <w:hideMark/>
          </w:tcPr>
          <w:p w:rsidR="00AD4CA4" w:rsidRPr="00690C04" w:rsidRDefault="00AD4CA4" w:rsidP="00A2243A">
            <w:pPr>
              <w:spacing w:before="40" w:after="2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90C0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21" w:type="dxa"/>
            <w:shd w:val="clear" w:color="auto" w:fill="AEAAAA"/>
            <w:noWrap/>
            <w:vAlign w:val="bottom"/>
            <w:hideMark/>
          </w:tcPr>
          <w:p w:rsidR="00AD4CA4" w:rsidRPr="00690C04" w:rsidRDefault="00AD4CA4" w:rsidP="00A2243A">
            <w:pPr>
              <w:spacing w:before="40" w:after="20"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690C04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95633" w:rsidRPr="00690C04" w:rsidTr="00A2243A">
        <w:trPr>
          <w:trHeight w:val="300"/>
        </w:trPr>
        <w:tc>
          <w:tcPr>
            <w:tcW w:w="4173" w:type="dxa"/>
            <w:shd w:val="clear" w:color="auto" w:fill="auto"/>
            <w:vAlign w:val="center"/>
            <w:hideMark/>
          </w:tcPr>
          <w:p w:rsidR="00A95633" w:rsidRPr="00690C04" w:rsidRDefault="00A95633" w:rsidP="00A2243A">
            <w:pPr>
              <w:spacing w:before="40" w:after="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90C0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95633" w:rsidRPr="00A95633" w:rsidRDefault="00A95633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exceeded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95633" w:rsidRPr="00A95633" w:rsidRDefault="00A95633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fulfille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95633" w:rsidRPr="00A95633" w:rsidRDefault="00A95633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p</w:t>
            </w:r>
            <w:r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artially fulfilled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95633" w:rsidRPr="00A95633" w:rsidRDefault="00A95633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n</w:t>
            </w:r>
            <w:r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ot fulfilled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95633" w:rsidRPr="00A95633" w:rsidRDefault="00A95633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n</w:t>
            </w:r>
            <w:r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ot applicable</w:t>
            </w:r>
          </w:p>
        </w:tc>
      </w:tr>
      <w:tr w:rsidR="00A2243A" w:rsidRPr="00690C04" w:rsidTr="00A2243A">
        <w:trPr>
          <w:trHeight w:val="300"/>
        </w:trPr>
        <w:tc>
          <w:tcPr>
            <w:tcW w:w="4173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before="40" w:after="20" w:line="276" w:lineRule="auto"/>
              <w:rPr>
                <w:rFonts w:ascii="Arial" w:eastAsia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>Improve</w:t>
            </w:r>
            <w:r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d </w:t>
            </w: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quality of life 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A2243A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</w:tr>
      <w:tr w:rsidR="00A2243A" w:rsidRPr="00690C04" w:rsidTr="00A2243A">
        <w:trPr>
          <w:trHeight w:val="600"/>
        </w:trPr>
        <w:tc>
          <w:tcPr>
            <w:tcW w:w="4173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before="40" w:after="20" w:line="276" w:lineRule="auto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hAnsi="Arial" w:cs="Arial"/>
                <w:iCs/>
                <w:color w:val="000000"/>
                <w:lang w:val="en-US"/>
              </w:rPr>
              <w:t>Improve</w:t>
            </w:r>
            <w:r>
              <w:rPr>
                <w:rFonts w:ascii="Arial" w:hAnsi="Arial" w:cs="Arial"/>
                <w:iCs/>
                <w:color w:val="000000"/>
                <w:lang w:val="en-US"/>
              </w:rPr>
              <w:t xml:space="preserve">d </w:t>
            </w:r>
            <w:r w:rsidRPr="00690C04">
              <w:rPr>
                <w:rFonts w:ascii="Arial" w:hAnsi="Arial" w:cs="Arial"/>
                <w:iCs/>
                <w:color w:val="000000"/>
                <w:lang w:val="en-US"/>
              </w:rPr>
              <w:t xml:space="preserve">general health status </w:t>
            </w:r>
          </w:p>
          <w:p w:rsidR="00A2243A" w:rsidRPr="00690C04" w:rsidRDefault="00A2243A" w:rsidP="00A2243A">
            <w:pPr>
              <w:spacing w:before="40" w:after="20" w:line="276" w:lineRule="auto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fully physical, psychological and social well-being and not only the absence pf disease or disability)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A2243A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</w:tr>
      <w:tr w:rsidR="00A2243A" w:rsidRPr="00690C04" w:rsidTr="00A2243A">
        <w:trPr>
          <w:trHeight w:val="600"/>
        </w:trPr>
        <w:tc>
          <w:tcPr>
            <w:tcW w:w="4173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before="40" w:after="20" w:line="276" w:lineRule="auto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hAnsi="Arial" w:cs="Arial"/>
                <w:iCs/>
                <w:color w:val="000000"/>
                <w:lang w:val="en-US"/>
              </w:rPr>
              <w:t>Improve</w:t>
            </w:r>
            <w:r>
              <w:rPr>
                <w:rFonts w:ascii="Arial" w:hAnsi="Arial" w:cs="Arial"/>
                <w:iCs/>
                <w:color w:val="000000"/>
                <w:lang w:val="en-US"/>
              </w:rPr>
              <w:t xml:space="preserve">d </w:t>
            </w:r>
            <w:r w:rsidRPr="00690C04">
              <w:rPr>
                <w:rFonts w:ascii="Arial" w:hAnsi="Arial" w:cs="Arial"/>
                <w:iCs/>
                <w:color w:val="000000"/>
                <w:lang w:val="en-US"/>
              </w:rPr>
              <w:t xml:space="preserve">participation in social life </w:t>
            </w:r>
            <w:r w:rsidRPr="00690C0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e.g. get-together with family, friends)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A2243A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</w:tr>
      <w:tr w:rsidR="00A2243A" w:rsidRPr="00690C04" w:rsidTr="00A2243A">
        <w:trPr>
          <w:trHeight w:val="300"/>
        </w:trPr>
        <w:tc>
          <w:tcPr>
            <w:tcW w:w="4173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before="40" w:after="20" w:line="276" w:lineRule="auto"/>
              <w:rPr>
                <w:rFonts w:ascii="Arial" w:eastAsia="Arial" w:hAnsi="Arial" w:cs="Arial"/>
                <w:iCs/>
                <w:color w:val="000000"/>
                <w:lang w:val="en-US"/>
              </w:rPr>
            </w:pPr>
            <w:r>
              <w:rPr>
                <w:rFonts w:ascii="Arial" w:eastAsia="Arial" w:hAnsi="Arial" w:cs="Arial"/>
                <w:iCs/>
                <w:color w:val="000000"/>
                <w:lang w:val="en-US"/>
              </w:rPr>
              <w:t>Undisturbed sleep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A2243A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</w:tr>
      <w:tr w:rsidR="00AD4CA4" w:rsidRPr="00A2243A" w:rsidTr="00A2243A">
        <w:trPr>
          <w:trHeight w:val="300"/>
        </w:trPr>
        <w:tc>
          <w:tcPr>
            <w:tcW w:w="4173" w:type="dxa"/>
            <w:shd w:val="clear" w:color="auto" w:fill="AEAAAA"/>
            <w:noWrap/>
            <w:vAlign w:val="center"/>
            <w:hideMark/>
          </w:tcPr>
          <w:p w:rsidR="00AD4CA4" w:rsidRPr="00690C04" w:rsidRDefault="00A2243A" w:rsidP="00A2243A">
            <w:pPr>
              <w:spacing w:before="40" w:after="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  <w:lang w:val="en-US"/>
              </w:rPr>
              <w:t>C</w:t>
            </w:r>
            <w:r w:rsidR="00B37C27" w:rsidRPr="00690C0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oping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trategies</w:t>
            </w:r>
          </w:p>
        </w:tc>
        <w:tc>
          <w:tcPr>
            <w:tcW w:w="1020" w:type="dxa"/>
            <w:shd w:val="clear" w:color="auto" w:fill="AEAAAA"/>
            <w:noWrap/>
            <w:vAlign w:val="center"/>
            <w:hideMark/>
          </w:tcPr>
          <w:p w:rsidR="00AD4CA4" w:rsidRPr="00690C04" w:rsidRDefault="00AD4CA4" w:rsidP="00A2243A">
            <w:pPr>
              <w:spacing w:before="40" w:after="20"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1" w:type="dxa"/>
            <w:shd w:val="clear" w:color="auto" w:fill="AEAAAA"/>
            <w:noWrap/>
            <w:vAlign w:val="center"/>
            <w:hideMark/>
          </w:tcPr>
          <w:p w:rsidR="00AD4CA4" w:rsidRPr="00690C04" w:rsidRDefault="00AD4CA4" w:rsidP="00A2243A">
            <w:pPr>
              <w:spacing w:before="40" w:after="20"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0" w:type="dxa"/>
            <w:shd w:val="clear" w:color="auto" w:fill="AEAAAA"/>
            <w:noWrap/>
            <w:vAlign w:val="center"/>
            <w:hideMark/>
          </w:tcPr>
          <w:p w:rsidR="00AD4CA4" w:rsidRPr="00690C04" w:rsidRDefault="00AD4CA4" w:rsidP="00A2243A">
            <w:pPr>
              <w:spacing w:before="40" w:after="20"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1" w:type="dxa"/>
            <w:shd w:val="clear" w:color="auto" w:fill="AEAAAA"/>
            <w:noWrap/>
            <w:vAlign w:val="center"/>
            <w:hideMark/>
          </w:tcPr>
          <w:p w:rsidR="00AD4CA4" w:rsidRPr="00690C04" w:rsidRDefault="00AD4CA4" w:rsidP="00A2243A">
            <w:pPr>
              <w:spacing w:before="40" w:after="2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1" w:type="dxa"/>
            <w:shd w:val="clear" w:color="auto" w:fill="AEAAAA"/>
            <w:noWrap/>
            <w:vAlign w:val="center"/>
            <w:hideMark/>
          </w:tcPr>
          <w:p w:rsidR="00AD4CA4" w:rsidRPr="00690C04" w:rsidRDefault="00AD4CA4" w:rsidP="00A2243A">
            <w:pPr>
              <w:spacing w:before="40" w:after="20"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A95633" w:rsidRPr="00690C04" w:rsidTr="00A2243A">
        <w:trPr>
          <w:trHeight w:val="300"/>
        </w:trPr>
        <w:tc>
          <w:tcPr>
            <w:tcW w:w="4173" w:type="dxa"/>
            <w:shd w:val="clear" w:color="auto" w:fill="auto"/>
            <w:vAlign w:val="center"/>
            <w:hideMark/>
          </w:tcPr>
          <w:p w:rsidR="00A95633" w:rsidRPr="00690C04" w:rsidRDefault="00A95633" w:rsidP="00A2243A">
            <w:pPr>
              <w:spacing w:before="40" w:after="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90C0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95633" w:rsidRPr="00A95633" w:rsidRDefault="00A95633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exceeded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95633" w:rsidRPr="00A95633" w:rsidRDefault="00A95633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fulfille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95633" w:rsidRPr="00A95633" w:rsidRDefault="00A95633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p</w:t>
            </w:r>
            <w:r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artially fulfilled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95633" w:rsidRPr="00A95633" w:rsidRDefault="00A95633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n</w:t>
            </w:r>
            <w:r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ot fulfilled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95633" w:rsidRPr="00A95633" w:rsidRDefault="00A95633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n</w:t>
            </w:r>
            <w:r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ot applicable</w:t>
            </w:r>
          </w:p>
        </w:tc>
      </w:tr>
      <w:tr w:rsidR="00A2243A" w:rsidRPr="00690C04" w:rsidTr="00A2243A">
        <w:trPr>
          <w:trHeight w:val="315"/>
        </w:trPr>
        <w:tc>
          <w:tcPr>
            <w:tcW w:w="4173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before="40" w:after="20" w:line="276" w:lineRule="auto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ascii="Arial" w:hAnsi="Arial" w:cs="Arial"/>
                <w:iCs/>
                <w:color w:val="000000"/>
                <w:lang w:val="en-US"/>
              </w:rPr>
              <w:t>Independence from other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A2243A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</w:tr>
      <w:tr w:rsidR="00A2243A" w:rsidRPr="00690C04" w:rsidTr="00A2243A">
        <w:trPr>
          <w:trHeight w:val="300"/>
        </w:trPr>
        <w:tc>
          <w:tcPr>
            <w:tcW w:w="4173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before="40" w:after="20" w:line="276" w:lineRule="auto"/>
              <w:rPr>
                <w:rFonts w:ascii="Arial" w:eastAsia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Independence from walking aids </w:t>
            </w:r>
          </w:p>
          <w:p w:rsidR="00A2243A" w:rsidRPr="00690C04" w:rsidRDefault="00A2243A" w:rsidP="00A2243A">
            <w:pPr>
              <w:spacing w:before="40" w:after="20" w:line="276" w:lineRule="auto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e.g. </w:t>
            </w:r>
            <w:r w:rsidRPr="00690C0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crutches or walkers)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A2243A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</w:tr>
      <w:tr w:rsidR="00A2243A" w:rsidRPr="00690C04" w:rsidTr="00A2243A">
        <w:trPr>
          <w:trHeight w:val="600"/>
        </w:trPr>
        <w:tc>
          <w:tcPr>
            <w:tcW w:w="4173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before="40" w:after="20" w:line="276" w:lineRule="auto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>Reduc</w:t>
            </w:r>
            <w:r>
              <w:rPr>
                <w:rFonts w:ascii="Arial" w:eastAsia="Arial" w:hAnsi="Arial" w:cs="Arial"/>
                <w:iCs/>
                <w:color w:val="000000"/>
                <w:lang w:val="en-US"/>
              </w:rPr>
              <w:t>ed</w:t>
            </w: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iCs/>
                <w:color w:val="000000"/>
                <w:lang w:val="en-US"/>
              </w:rPr>
              <w:t>regular medication</w:t>
            </w: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 and </w:t>
            </w:r>
            <w:r>
              <w:rPr>
                <w:rFonts w:ascii="Arial" w:eastAsia="Arial" w:hAnsi="Arial" w:cs="Arial"/>
                <w:iCs/>
                <w:color w:val="000000"/>
                <w:lang w:val="en-US"/>
              </w:rPr>
              <w:t>possible</w:t>
            </w: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 side-effect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A2243A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</w:tr>
      <w:tr w:rsidR="00AD4CA4" w:rsidRPr="00A2243A" w:rsidTr="00A2243A">
        <w:trPr>
          <w:trHeight w:val="300"/>
        </w:trPr>
        <w:tc>
          <w:tcPr>
            <w:tcW w:w="4173" w:type="dxa"/>
            <w:shd w:val="clear" w:color="auto" w:fill="AEAAAA"/>
            <w:noWrap/>
            <w:vAlign w:val="center"/>
            <w:hideMark/>
          </w:tcPr>
          <w:p w:rsidR="00AD4CA4" w:rsidRPr="00690C04" w:rsidRDefault="005A1167" w:rsidP="00A2243A">
            <w:pPr>
              <w:spacing w:before="40" w:after="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A</w:t>
            </w:r>
            <w:r w:rsidR="00B37C27" w:rsidRPr="00690C0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tivities of daily life</w:t>
            </w:r>
          </w:p>
        </w:tc>
        <w:tc>
          <w:tcPr>
            <w:tcW w:w="1020" w:type="dxa"/>
            <w:shd w:val="clear" w:color="auto" w:fill="AEAAAA"/>
            <w:noWrap/>
            <w:vAlign w:val="center"/>
            <w:hideMark/>
          </w:tcPr>
          <w:p w:rsidR="00AD4CA4" w:rsidRPr="00690C04" w:rsidRDefault="00AD4CA4" w:rsidP="00A2243A">
            <w:pPr>
              <w:spacing w:before="40" w:after="20"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1" w:type="dxa"/>
            <w:shd w:val="clear" w:color="auto" w:fill="AEAAAA"/>
            <w:noWrap/>
            <w:vAlign w:val="center"/>
            <w:hideMark/>
          </w:tcPr>
          <w:p w:rsidR="00AD4CA4" w:rsidRPr="00690C04" w:rsidRDefault="00AD4CA4" w:rsidP="00A2243A">
            <w:pPr>
              <w:spacing w:before="40" w:after="20"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0" w:type="dxa"/>
            <w:shd w:val="clear" w:color="auto" w:fill="AEAAAA"/>
            <w:noWrap/>
            <w:vAlign w:val="center"/>
            <w:hideMark/>
          </w:tcPr>
          <w:p w:rsidR="00AD4CA4" w:rsidRPr="00690C04" w:rsidRDefault="00AD4CA4" w:rsidP="00A2243A">
            <w:pPr>
              <w:spacing w:before="40" w:after="20"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1" w:type="dxa"/>
            <w:shd w:val="clear" w:color="auto" w:fill="AEAAAA"/>
            <w:noWrap/>
            <w:vAlign w:val="center"/>
            <w:hideMark/>
          </w:tcPr>
          <w:p w:rsidR="00AD4CA4" w:rsidRPr="00690C04" w:rsidRDefault="00AD4CA4" w:rsidP="00A2243A">
            <w:pPr>
              <w:spacing w:before="40" w:after="2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1" w:type="dxa"/>
            <w:shd w:val="clear" w:color="auto" w:fill="AEAAAA"/>
            <w:noWrap/>
            <w:vAlign w:val="center"/>
            <w:hideMark/>
          </w:tcPr>
          <w:p w:rsidR="00AD4CA4" w:rsidRPr="00690C04" w:rsidRDefault="00AD4CA4" w:rsidP="00A2243A">
            <w:pPr>
              <w:spacing w:before="40" w:after="20"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A95633" w:rsidRPr="00690C04" w:rsidTr="00A2243A">
        <w:trPr>
          <w:trHeight w:val="300"/>
        </w:trPr>
        <w:tc>
          <w:tcPr>
            <w:tcW w:w="4173" w:type="dxa"/>
            <w:shd w:val="clear" w:color="auto" w:fill="auto"/>
            <w:vAlign w:val="center"/>
            <w:hideMark/>
          </w:tcPr>
          <w:p w:rsidR="00A95633" w:rsidRPr="00690C04" w:rsidRDefault="00A95633" w:rsidP="00A2243A">
            <w:pPr>
              <w:spacing w:before="40" w:after="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90C0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95633" w:rsidRPr="00A95633" w:rsidRDefault="00A95633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exceeded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95633" w:rsidRPr="00A95633" w:rsidRDefault="00A95633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fulfille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95633" w:rsidRPr="00A95633" w:rsidRDefault="00A95633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p</w:t>
            </w:r>
            <w:r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artially fulfilled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95633" w:rsidRPr="00A95633" w:rsidRDefault="00A95633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n</w:t>
            </w:r>
            <w:r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ot fulfilled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95633" w:rsidRPr="00A95633" w:rsidRDefault="00A95633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n</w:t>
            </w:r>
            <w:r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ot applicable</w:t>
            </w:r>
          </w:p>
        </w:tc>
      </w:tr>
      <w:tr w:rsidR="00A2243A" w:rsidRPr="00690C04" w:rsidTr="00A2243A">
        <w:trPr>
          <w:trHeight w:val="600"/>
        </w:trPr>
        <w:tc>
          <w:tcPr>
            <w:tcW w:w="4173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before="40" w:after="20" w:line="276" w:lineRule="auto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>Improve</w:t>
            </w:r>
            <w:r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d </w:t>
            </w: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performing </w:t>
            </w:r>
            <w:r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of </w:t>
            </w: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daily activities </w:t>
            </w:r>
            <w:r w:rsidRPr="00690C0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e.g. grocery shopping, putting on stockings, use of public transport)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A2243A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</w:tr>
      <w:tr w:rsidR="00A2243A" w:rsidRPr="00690C04" w:rsidTr="00A2243A">
        <w:trPr>
          <w:trHeight w:val="300"/>
        </w:trPr>
        <w:tc>
          <w:tcPr>
            <w:tcW w:w="4173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before="40" w:after="20" w:line="276" w:lineRule="auto"/>
              <w:rPr>
                <w:rFonts w:ascii="Arial" w:eastAsia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>Improve</w:t>
            </w:r>
            <w:r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d </w:t>
            </w: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ability to work 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A2243A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</w:tr>
      <w:tr w:rsidR="00A2243A" w:rsidRPr="00690C04" w:rsidTr="00A2243A">
        <w:trPr>
          <w:trHeight w:val="600"/>
        </w:trPr>
        <w:tc>
          <w:tcPr>
            <w:tcW w:w="4173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before="40" w:after="20" w:line="276" w:lineRule="auto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>Improve</w:t>
            </w:r>
            <w:r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d </w:t>
            </w: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performing </w:t>
            </w:r>
            <w:r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of </w:t>
            </w:r>
            <w:r w:rsidRPr="007F1CAA">
              <w:rPr>
                <w:rFonts w:ascii="Arial" w:eastAsia="Arial" w:hAnsi="Arial" w:cs="Arial"/>
                <w:iCs/>
                <w:color w:val="000000"/>
                <w:lang w:val="en-US"/>
              </w:rPr>
              <w:t>household task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A2243A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</w:tr>
      <w:tr w:rsidR="00A2243A" w:rsidRPr="007F1CAA" w:rsidTr="00A2243A">
        <w:trPr>
          <w:trHeight w:val="300"/>
        </w:trPr>
        <w:tc>
          <w:tcPr>
            <w:tcW w:w="4173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before="40" w:after="20" w:line="276" w:lineRule="auto"/>
              <w:rPr>
                <w:rFonts w:ascii="Arial" w:eastAsia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>Improve</w:t>
            </w:r>
            <w:r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d </w:t>
            </w: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mobility </w:t>
            </w:r>
          </w:p>
          <w:p w:rsidR="00A2243A" w:rsidRPr="00690C04" w:rsidRDefault="00A2243A" w:rsidP="00A2243A">
            <w:pPr>
              <w:spacing w:before="40" w:after="20" w:line="276" w:lineRule="auto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e.g. </w:t>
            </w:r>
            <w:r w:rsidRPr="00690C0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use of car, train, bus, bicycle)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A2243A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</w:tr>
      <w:tr w:rsidR="00A2243A" w:rsidRPr="00690C04" w:rsidTr="00A2243A">
        <w:trPr>
          <w:trHeight w:val="600"/>
        </w:trPr>
        <w:tc>
          <w:tcPr>
            <w:tcW w:w="4173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before="40" w:after="20" w:line="276" w:lineRule="auto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>Improve</w:t>
            </w:r>
            <w:r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d </w:t>
            </w: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performing </w:t>
            </w:r>
            <w:r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of </w:t>
            </w: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personal hygiene 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A2243A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</w:tr>
      <w:tr w:rsidR="00AD4CA4" w:rsidRPr="00690C04" w:rsidTr="00A2243A">
        <w:trPr>
          <w:trHeight w:val="300"/>
        </w:trPr>
        <w:tc>
          <w:tcPr>
            <w:tcW w:w="4173" w:type="dxa"/>
            <w:shd w:val="clear" w:color="auto" w:fill="AEAAAA"/>
            <w:noWrap/>
            <w:vAlign w:val="center"/>
            <w:hideMark/>
          </w:tcPr>
          <w:p w:rsidR="00AD4CA4" w:rsidRPr="00690C04" w:rsidRDefault="005A1167" w:rsidP="005A1167">
            <w:pPr>
              <w:spacing w:before="40" w:after="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Various issues</w:t>
            </w:r>
            <w:r w:rsidR="00985015" w:rsidRPr="00690C0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20" w:type="dxa"/>
            <w:shd w:val="clear" w:color="auto" w:fill="AEAAAA"/>
            <w:noWrap/>
            <w:vAlign w:val="center"/>
            <w:hideMark/>
          </w:tcPr>
          <w:p w:rsidR="00AD4CA4" w:rsidRPr="00690C04" w:rsidRDefault="00AD4CA4" w:rsidP="00A2243A">
            <w:pPr>
              <w:spacing w:before="40" w:after="20"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1" w:type="dxa"/>
            <w:shd w:val="clear" w:color="auto" w:fill="AEAAAA"/>
            <w:noWrap/>
            <w:vAlign w:val="center"/>
            <w:hideMark/>
          </w:tcPr>
          <w:p w:rsidR="00AD4CA4" w:rsidRPr="00690C04" w:rsidRDefault="00AD4CA4" w:rsidP="00A2243A">
            <w:pPr>
              <w:spacing w:before="40" w:after="20"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0" w:type="dxa"/>
            <w:shd w:val="clear" w:color="auto" w:fill="AEAAAA"/>
            <w:noWrap/>
            <w:vAlign w:val="center"/>
            <w:hideMark/>
          </w:tcPr>
          <w:p w:rsidR="00AD4CA4" w:rsidRPr="00690C04" w:rsidRDefault="00AD4CA4" w:rsidP="00A2243A">
            <w:pPr>
              <w:spacing w:before="40" w:after="20"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1" w:type="dxa"/>
            <w:shd w:val="clear" w:color="auto" w:fill="AEAAAA"/>
            <w:noWrap/>
            <w:vAlign w:val="center"/>
            <w:hideMark/>
          </w:tcPr>
          <w:p w:rsidR="00AD4CA4" w:rsidRPr="00690C04" w:rsidRDefault="00AD4CA4" w:rsidP="00A2243A">
            <w:pPr>
              <w:spacing w:before="40" w:after="2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1" w:type="dxa"/>
            <w:shd w:val="clear" w:color="auto" w:fill="AEAAAA"/>
            <w:noWrap/>
            <w:vAlign w:val="center"/>
            <w:hideMark/>
          </w:tcPr>
          <w:p w:rsidR="00AD4CA4" w:rsidRPr="00690C04" w:rsidRDefault="00AD4CA4" w:rsidP="00A2243A">
            <w:pPr>
              <w:spacing w:before="40" w:after="20"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A95633" w:rsidRPr="00690C04" w:rsidTr="00A2243A">
        <w:trPr>
          <w:trHeight w:val="300"/>
        </w:trPr>
        <w:tc>
          <w:tcPr>
            <w:tcW w:w="4173" w:type="dxa"/>
            <w:shd w:val="clear" w:color="auto" w:fill="auto"/>
            <w:vAlign w:val="center"/>
            <w:hideMark/>
          </w:tcPr>
          <w:p w:rsidR="00A95633" w:rsidRPr="00690C04" w:rsidRDefault="00A95633" w:rsidP="00A2243A">
            <w:pPr>
              <w:spacing w:before="40" w:after="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90C0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95633" w:rsidRPr="00A95633" w:rsidRDefault="00A95633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exceeded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A95633" w:rsidRPr="00A95633" w:rsidRDefault="00A95633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fulfilled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95633" w:rsidRPr="00A95633" w:rsidRDefault="00A95633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p</w:t>
            </w:r>
            <w:r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artially fulfilled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95633" w:rsidRPr="00A95633" w:rsidRDefault="00A95633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n</w:t>
            </w:r>
            <w:r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ot fulfilled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A95633" w:rsidRPr="00A95633" w:rsidRDefault="00A95633" w:rsidP="00A2243A">
            <w:pPr>
              <w:spacing w:before="40" w:after="3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n</w:t>
            </w:r>
            <w:r w:rsidRPr="00A9563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ot applicable</w:t>
            </w:r>
          </w:p>
        </w:tc>
      </w:tr>
      <w:tr w:rsidR="00A2243A" w:rsidRPr="00690C04" w:rsidTr="00A2243A">
        <w:trPr>
          <w:trHeight w:val="615"/>
        </w:trPr>
        <w:tc>
          <w:tcPr>
            <w:tcW w:w="4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43A" w:rsidRDefault="00A2243A" w:rsidP="00A2243A">
            <w:pPr>
              <w:spacing w:before="40" w:after="20" w:line="276" w:lineRule="auto"/>
              <w:rPr>
                <w:rFonts w:ascii="Arial" w:eastAsia="Arial" w:hAnsi="Arial" w:cs="Arial"/>
                <w:iCs/>
                <w:color w:val="000000"/>
                <w:lang w:val="en-US"/>
              </w:rPr>
            </w:pPr>
            <w:r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Prevention </w:t>
            </w:r>
            <w:r w:rsidRPr="00C940B0"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secondary impairments </w:t>
            </w:r>
          </w:p>
          <w:p w:rsidR="00A2243A" w:rsidRPr="00690C04" w:rsidRDefault="00A2243A" w:rsidP="00A2243A">
            <w:pPr>
              <w:spacing w:before="40" w:after="20" w:line="276" w:lineRule="auto"/>
              <w:rPr>
                <w:rFonts w:ascii="Arial" w:eastAsia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eastAsia="Arial" w:hAnsi="Arial" w:cs="Arial"/>
                <w:iCs/>
                <w:color w:val="000000"/>
                <w:sz w:val="18"/>
                <w:lang w:val="en-US"/>
              </w:rPr>
              <w:t>(e.g</w:t>
            </w:r>
            <w:r>
              <w:rPr>
                <w:rFonts w:ascii="Arial" w:eastAsia="Arial" w:hAnsi="Arial" w:cs="Arial"/>
                <w:iCs/>
                <w:color w:val="000000"/>
                <w:sz w:val="18"/>
                <w:lang w:val="en-US"/>
              </w:rPr>
              <w:t>.</w:t>
            </w:r>
            <w:r w:rsidRPr="00690C04">
              <w:rPr>
                <w:rFonts w:ascii="Arial" w:eastAsia="Arial" w:hAnsi="Arial" w:cs="Arial"/>
                <w:iCs/>
                <w:color w:val="000000"/>
                <w:sz w:val="18"/>
                <w:lang w:val="en-US"/>
              </w:rPr>
              <w:t xml:space="preserve"> over</w:t>
            </w:r>
            <w:r>
              <w:rPr>
                <w:rFonts w:ascii="Arial" w:eastAsia="Arial" w:hAnsi="Arial" w:cs="Arial"/>
                <w:iCs/>
                <w:color w:val="000000"/>
                <w:sz w:val="18"/>
                <w:lang w:val="en-US"/>
              </w:rPr>
              <w:t xml:space="preserve">loading </w:t>
            </w:r>
            <w:r w:rsidRPr="00690C04">
              <w:rPr>
                <w:rFonts w:ascii="Arial" w:eastAsia="Arial" w:hAnsi="Arial" w:cs="Arial"/>
                <w:iCs/>
                <w:color w:val="000000"/>
                <w:sz w:val="18"/>
                <w:lang w:val="en-US"/>
              </w:rPr>
              <w:t>the other leg, back pain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A2243A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</w:tr>
      <w:tr w:rsidR="00A2243A" w:rsidRPr="00690C04" w:rsidTr="00A2243A">
        <w:trPr>
          <w:trHeight w:val="615"/>
        </w:trPr>
        <w:tc>
          <w:tcPr>
            <w:tcW w:w="4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43A" w:rsidRPr="00690C04" w:rsidRDefault="00A2243A" w:rsidP="00A2243A">
            <w:pPr>
              <w:spacing w:before="40" w:after="20" w:line="276" w:lineRule="auto"/>
              <w:rPr>
                <w:rFonts w:ascii="Arial" w:eastAsia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Weight reduction </w:t>
            </w:r>
            <w:r>
              <w:rPr>
                <w:rFonts w:ascii="Arial" w:eastAsia="Arial" w:hAnsi="Arial" w:cs="Arial"/>
                <w:iCs/>
                <w:color w:val="000000"/>
                <w:lang w:val="en-US"/>
              </w:rPr>
              <w:t>due to</w:t>
            </w: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 improved physical activity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43A" w:rsidRPr="00690C04" w:rsidRDefault="00A2243A" w:rsidP="00A2243A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A2243A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</w:tr>
      <w:tr w:rsidR="00A2243A" w:rsidRPr="00690C04" w:rsidTr="00A2243A">
        <w:trPr>
          <w:trHeight w:val="615"/>
        </w:trPr>
        <w:tc>
          <w:tcPr>
            <w:tcW w:w="4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43A" w:rsidRDefault="00A2243A" w:rsidP="00A2243A">
            <w:pPr>
              <w:spacing w:before="40" w:after="20" w:line="276" w:lineRule="auto"/>
              <w:rPr>
                <w:rFonts w:ascii="Arial" w:eastAsia="Arial" w:hAnsi="Arial" w:cs="Arial"/>
                <w:iCs/>
                <w:color w:val="000000"/>
                <w:lang w:val="en-US"/>
              </w:rPr>
            </w:pPr>
            <w:r>
              <w:rPr>
                <w:rFonts w:ascii="Arial" w:eastAsia="Arial" w:hAnsi="Arial" w:cs="Arial"/>
                <w:iCs/>
                <w:color w:val="000000"/>
                <w:lang w:val="en-US"/>
              </w:rPr>
              <w:t>Longevity of implant</w:t>
            </w:r>
          </w:p>
          <w:p w:rsidR="00A2243A" w:rsidRPr="00690C04" w:rsidRDefault="00A2243A" w:rsidP="00A2243A">
            <w:pPr>
              <w:spacing w:before="40" w:after="20" w:line="276" w:lineRule="auto"/>
              <w:rPr>
                <w:rFonts w:ascii="Arial" w:eastAsia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eastAsia="Arial" w:hAnsi="Arial" w:cs="Arial"/>
                <w:iCs/>
                <w:color w:val="000000"/>
                <w:sz w:val="18"/>
                <w:lang w:val="en-US"/>
              </w:rPr>
              <w:t>(time until revision surgery is necessary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43A" w:rsidRPr="00690C04" w:rsidRDefault="00A2243A" w:rsidP="00A2243A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A2243A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</w:tr>
      <w:tr w:rsidR="00A2243A" w:rsidRPr="00690C04" w:rsidTr="00A2243A">
        <w:trPr>
          <w:trHeight w:val="77"/>
        </w:trPr>
        <w:tc>
          <w:tcPr>
            <w:tcW w:w="4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43A" w:rsidRPr="00690C04" w:rsidRDefault="00A2243A" w:rsidP="00A2243A">
            <w:pPr>
              <w:spacing w:before="40" w:after="20" w:line="276" w:lineRule="auto"/>
              <w:rPr>
                <w:rFonts w:ascii="Arial" w:eastAsia="Arial" w:hAnsi="Arial" w:cs="Arial"/>
                <w:iCs/>
                <w:color w:val="000000"/>
                <w:lang w:val="en-US"/>
              </w:rPr>
            </w:pPr>
            <w:r w:rsidRPr="00690C04">
              <w:rPr>
                <w:rFonts w:ascii="Arial" w:eastAsia="Arial" w:hAnsi="Arial" w:cs="Arial"/>
                <w:iCs/>
                <w:color w:val="000000"/>
                <w:lang w:val="en-US"/>
              </w:rPr>
              <w:t xml:space="preserve">Short hospital stay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43A" w:rsidRPr="00690C04" w:rsidRDefault="00A2243A" w:rsidP="00A2243A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A2243A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43A" w:rsidRDefault="00A2243A" w:rsidP="00A2243A">
            <w:pPr>
              <w:spacing w:line="276" w:lineRule="auto"/>
              <w:jc w:val="center"/>
            </w:pPr>
            <w:r w:rsidRPr="003511C6">
              <w:rPr>
                <w:sz w:val="32"/>
                <w:lang w:val="en"/>
              </w:rPr>
              <w:t>□</w:t>
            </w:r>
          </w:p>
        </w:tc>
      </w:tr>
    </w:tbl>
    <w:p w:rsidR="00AD4CA4" w:rsidRPr="00690C04" w:rsidRDefault="00AD4CA4">
      <w:pPr>
        <w:rPr>
          <w:rFonts w:ascii="Arial" w:hAnsi="Arial" w:cs="Arial"/>
          <w:u w:val="single"/>
          <w:lang w:val="en-US"/>
        </w:rPr>
      </w:pPr>
    </w:p>
    <w:p w:rsidR="00B35B63" w:rsidRDefault="00B35B63"/>
    <w:tbl>
      <w:tblPr>
        <w:tblW w:w="9276" w:type="dxa"/>
        <w:tblInd w:w="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76"/>
      </w:tblGrid>
      <w:tr w:rsidR="00C64395" w:rsidRPr="00690C04" w:rsidTr="00C64395">
        <w:trPr>
          <w:trHeight w:val="300"/>
        </w:trPr>
        <w:tc>
          <w:tcPr>
            <w:tcW w:w="9276" w:type="dxa"/>
            <w:shd w:val="clear" w:color="auto" w:fill="AEAAAA"/>
            <w:noWrap/>
            <w:vAlign w:val="center"/>
            <w:hideMark/>
          </w:tcPr>
          <w:p w:rsidR="00C64395" w:rsidRPr="00690C04" w:rsidRDefault="00985015" w:rsidP="00D900A2">
            <w:pPr>
              <w:spacing w:before="40" w:after="4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90C04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  <w:lang w:val="en-US"/>
              </w:rPr>
              <w:t xml:space="preserve">Overall </w:t>
            </w:r>
            <w:r w:rsidR="00D900A2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  <w:lang w:val="en-US"/>
              </w:rPr>
              <w:t>fulfillment of expectations</w:t>
            </w:r>
          </w:p>
        </w:tc>
      </w:tr>
    </w:tbl>
    <w:p w:rsidR="00C64395" w:rsidRPr="00690C04" w:rsidRDefault="00C64395">
      <w:pPr>
        <w:rPr>
          <w:rFonts w:ascii="Arial" w:hAnsi="Arial" w:cs="Arial"/>
          <w:u w:val="single"/>
          <w:lang w:val="en-US"/>
        </w:rPr>
      </w:pPr>
    </w:p>
    <w:p w:rsidR="00C64395" w:rsidRPr="00690C04" w:rsidRDefault="00985015">
      <w:pPr>
        <w:rPr>
          <w:rFonts w:ascii="Arial" w:eastAsia="Arial" w:hAnsi="Arial" w:cs="Arial"/>
          <w:iCs/>
          <w:color w:val="000000"/>
          <w:lang w:val="en-US"/>
        </w:rPr>
      </w:pPr>
      <w:r w:rsidRPr="00690C04">
        <w:rPr>
          <w:rFonts w:ascii="Arial" w:eastAsia="Arial" w:hAnsi="Arial" w:cs="Arial"/>
          <w:iCs/>
          <w:color w:val="000000"/>
          <w:lang w:val="en-US"/>
        </w:rPr>
        <w:t xml:space="preserve">Please indicate on the scale to which extend your expectations were fulfilled or even exceeded by marking it </w:t>
      </w:r>
      <w:r w:rsidR="00690C04">
        <w:rPr>
          <w:rFonts w:ascii="Arial" w:eastAsia="Arial" w:hAnsi="Arial" w:cs="Arial"/>
          <w:iCs/>
          <w:color w:val="000000"/>
          <w:lang w:val="en-US"/>
        </w:rPr>
        <w:t>with a cross.</w:t>
      </w:r>
    </w:p>
    <w:p w:rsidR="00EF46E7" w:rsidRPr="00690C04" w:rsidRDefault="00EF46E7">
      <w:pPr>
        <w:rPr>
          <w:rFonts w:ascii="Arial" w:eastAsia="Arial" w:hAnsi="Arial" w:cs="Arial"/>
          <w:iCs/>
          <w:color w:val="000000"/>
          <w:lang w:val="en-US"/>
        </w:rPr>
      </w:pPr>
    </w:p>
    <w:p w:rsidR="00EF46E7" w:rsidRPr="00690C04" w:rsidRDefault="00EF46E7">
      <w:pPr>
        <w:rPr>
          <w:rFonts w:ascii="Arial" w:eastAsia="Arial" w:hAnsi="Arial" w:cs="Arial"/>
          <w:iCs/>
          <w:color w:val="000000"/>
          <w:lang w:val="en-US"/>
        </w:rPr>
      </w:pPr>
    </w:p>
    <w:p w:rsidR="00EF46E7" w:rsidRPr="00690C04" w:rsidRDefault="00EF46E7">
      <w:pPr>
        <w:rPr>
          <w:rFonts w:ascii="Arial" w:eastAsia="Arial" w:hAnsi="Arial" w:cs="Arial"/>
          <w:iCs/>
          <w:color w:val="000000"/>
          <w:lang w:val="en-US"/>
        </w:rPr>
      </w:pPr>
    </w:p>
    <w:p w:rsidR="00EF46E7" w:rsidRPr="00690C04" w:rsidRDefault="00EF46E7">
      <w:pPr>
        <w:rPr>
          <w:rFonts w:ascii="Arial" w:eastAsia="Arial" w:hAnsi="Arial" w:cs="Arial"/>
          <w:iCs/>
          <w:color w:val="000000"/>
          <w:lang w:val="en-US"/>
        </w:rPr>
      </w:pPr>
    </w:p>
    <w:p w:rsidR="00C64395" w:rsidRPr="00690C04" w:rsidRDefault="00C64395">
      <w:pPr>
        <w:rPr>
          <w:rFonts w:ascii="Arial" w:eastAsia="Arial" w:hAnsi="Arial" w:cs="Arial"/>
          <w:iCs/>
          <w:color w:val="000000"/>
          <w:lang w:val="en-US"/>
        </w:rPr>
      </w:pPr>
    </w:p>
    <w:p w:rsidR="00C64395" w:rsidRPr="00690C04" w:rsidRDefault="00C64395">
      <w:pPr>
        <w:rPr>
          <w:rFonts w:ascii="Arial" w:hAnsi="Arial" w:cs="Arial"/>
          <w:u w:val="single"/>
          <w:lang w:val="en-US"/>
        </w:rPr>
      </w:pPr>
    </w:p>
    <w:p w:rsidR="00C64395" w:rsidRPr="00690C04" w:rsidRDefault="00C64395">
      <w:pPr>
        <w:rPr>
          <w:rFonts w:ascii="Arial" w:hAnsi="Arial" w:cs="Arial"/>
          <w:u w:val="single"/>
          <w:lang w:val="en-US"/>
        </w:rPr>
      </w:pPr>
    </w:p>
    <w:p w:rsidR="00C64395" w:rsidRPr="00690C04" w:rsidRDefault="00C64395" w:rsidP="00C64395">
      <w:pPr>
        <w:rPr>
          <w:rFonts w:ascii="Arial" w:hAnsi="Arial" w:cs="Arial"/>
          <w:lang w:val="en-US"/>
        </w:rPr>
      </w:pPr>
    </w:p>
    <w:p w:rsidR="00514A5F" w:rsidRPr="00690C04" w:rsidRDefault="00EF46E7" w:rsidP="00514A5F">
      <w:pPr>
        <w:ind w:left="708"/>
        <w:rPr>
          <w:rFonts w:ascii="Arial" w:hAnsi="Arial" w:cs="Arial"/>
          <w:lang w:val="en-US"/>
        </w:rPr>
      </w:pPr>
      <w:r w:rsidRPr="00690C04">
        <w:rPr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  <w:t xml:space="preserve"> </w:t>
      </w:r>
    </w:p>
    <w:bookmarkStart w:id="0" w:name="_GoBack"/>
    <w:bookmarkEnd w:id="0"/>
    <w:p w:rsidR="00C64395" w:rsidRPr="00690C04" w:rsidRDefault="00BF2DB9" w:rsidP="00514A5F">
      <w:pPr>
        <w:rPr>
          <w:rFonts w:ascii="Arial" w:hAnsi="Arial" w:cs="Arial"/>
          <w:lang w:val="en-US"/>
        </w:rPr>
      </w:pPr>
      <w:r w:rsidRPr="00690C04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595264" behindDoc="0" locked="0" layoutInCell="1" allowOverlap="1" wp14:anchorId="2B02A1AE" wp14:editId="1F015991">
                <wp:simplePos x="0" y="0"/>
                <wp:positionH relativeFrom="margin">
                  <wp:posOffset>543560</wp:posOffset>
                </wp:positionH>
                <wp:positionV relativeFrom="paragraph">
                  <wp:posOffset>1657985</wp:posOffset>
                </wp:positionV>
                <wp:extent cx="1790700" cy="1502410"/>
                <wp:effectExtent l="0" t="0" r="19050" b="10160"/>
                <wp:wrapSquare wrapText="bothSides"/>
                <wp:docPr id="1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0700" cy="1502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0789" w:rsidRDefault="00330789" w:rsidP="00362D1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Overall,</w:t>
                            </w:r>
                          </w:p>
                          <w:p w:rsidR="00B35B63" w:rsidRPr="00362D15" w:rsidRDefault="00BF2DB9" w:rsidP="00362D1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e</w:t>
                            </w:r>
                            <w:r w:rsidR="00B35B63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 xml:space="preserve">xpectations </w:t>
                            </w:r>
                            <w:r w:rsidR="00F867A6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 xml:space="preserve">exactly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fulfi</w:t>
                            </w:r>
                            <w:r w:rsidR="00B35B63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l</w:t>
                            </w:r>
                            <w:r w:rsidR="00D900A2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l</w:t>
                            </w:r>
                            <w:r w:rsidR="00B35B63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2B02A1AE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42.8pt;margin-top:130.55pt;width:141pt;height:118.3pt;z-index:251595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">
                <v:textbox style="mso-fit-shape-to-text:t">
                  <w:txbxContent>
                    <w:p w:rsidR="00330789" w:rsidRDefault="00330789" w:rsidP="00362D15">
                      <w:pPr>
                        <w:jc w:val="center"/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Overall,</w:t>
                      </w:r>
                    </w:p>
                    <w:p w:rsidR="00B35B63" w:rsidRPr="00362D15" w:rsidRDefault="00BF2DB9" w:rsidP="00362D15">
                      <w:pPr>
                        <w:jc w:val="center"/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e</w:t>
                      </w:r>
                      <w:r w:rsidR="00B35B63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 xml:space="preserve">xpectations </w:t>
                      </w:r>
                      <w:r w:rsidR="00F867A6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 xml:space="preserve">exactly </w:t>
                      </w: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fulfi</w:t>
                      </w:r>
                      <w:r w:rsidR="00B35B63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l</w:t>
                      </w:r>
                      <w:r w:rsidR="00D900A2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l</w:t>
                      </w:r>
                      <w:r w:rsidR="00B35B63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690C04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753984" behindDoc="0" locked="0" layoutInCell="1" allowOverlap="1" wp14:anchorId="34642E71" wp14:editId="02566C89">
                <wp:simplePos x="0" y="0"/>
                <wp:positionH relativeFrom="margin">
                  <wp:posOffset>553085</wp:posOffset>
                </wp:positionH>
                <wp:positionV relativeFrom="paragraph">
                  <wp:posOffset>5258435</wp:posOffset>
                </wp:positionV>
                <wp:extent cx="1781175" cy="1502410"/>
                <wp:effectExtent l="0" t="0" r="28575" b="10160"/>
                <wp:wrapSquare wrapText="bothSides"/>
                <wp:docPr id="1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1175" cy="1502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0789" w:rsidRPr="00330789" w:rsidRDefault="00330789" w:rsidP="00834B9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330789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en-GB"/>
                              </w:rPr>
                              <w:t>Overall,</w:t>
                            </w:r>
                          </w:p>
                          <w:p w:rsidR="00B35B63" w:rsidRPr="00330789" w:rsidRDefault="00BF2DB9" w:rsidP="00834B9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en-GB"/>
                              </w:rPr>
                              <w:t>e</w:t>
                            </w:r>
                            <w:r w:rsidR="00330789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en-GB"/>
                              </w:rPr>
                              <w:t xml:space="preserve">xpectations not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en-GB"/>
                              </w:rPr>
                              <w:t>fulfi</w:t>
                            </w:r>
                            <w:r w:rsidR="00D900A2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en-GB"/>
                              </w:rPr>
                              <w:t>l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en-GB"/>
                              </w:rPr>
                              <w:t>l</w:t>
                            </w:r>
                            <w:r w:rsidR="00F867A6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en-GB"/>
                              </w:rPr>
                              <w:t>ed at al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4642E71" id="_x0000_s1027" type="#_x0000_t202" style="position:absolute;margin-left:43.55pt;margin-top:414.05pt;width:140.25pt;height:118.3pt;z-index:25175398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">
                <v:textbox style="mso-fit-shape-to-text:t">
                  <w:txbxContent>
                    <w:p w:rsidR="00330789" w:rsidRPr="00330789" w:rsidRDefault="00330789" w:rsidP="00834B9E">
                      <w:pPr>
                        <w:jc w:val="center"/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en-GB"/>
                        </w:rPr>
                      </w:pPr>
                      <w:r w:rsidRPr="00330789"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en-GB"/>
                        </w:rPr>
                        <w:t>Overall,</w:t>
                      </w:r>
                    </w:p>
                    <w:p w:rsidR="00B35B63" w:rsidRPr="00330789" w:rsidRDefault="00BF2DB9" w:rsidP="00834B9E">
                      <w:pPr>
                        <w:jc w:val="center"/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en-GB"/>
                        </w:rPr>
                        <w:t>e</w:t>
                      </w:r>
                      <w:r w:rsidR="00330789"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en-GB"/>
                        </w:rPr>
                        <w:t xml:space="preserve">xpectations not </w:t>
                      </w: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en-GB"/>
                        </w:rPr>
                        <w:t>fulfi</w:t>
                      </w:r>
                      <w:r w:rsidR="00D900A2"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en-GB"/>
                        </w:rPr>
                        <w:t>l</w:t>
                      </w: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en-GB"/>
                        </w:rPr>
                        <w:t>l</w:t>
                      </w:r>
                      <w:r w:rsidR="00F867A6"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en-GB"/>
                        </w:rPr>
                        <w:t>ed at all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690C04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752960" behindDoc="0" locked="0" layoutInCell="1" allowOverlap="1" wp14:anchorId="0ED60183" wp14:editId="4304C82B">
                <wp:simplePos x="0" y="0"/>
                <wp:positionH relativeFrom="margin">
                  <wp:posOffset>3022600</wp:posOffset>
                </wp:positionH>
                <wp:positionV relativeFrom="paragraph">
                  <wp:posOffset>273685</wp:posOffset>
                </wp:positionV>
                <wp:extent cx="2509520" cy="1502410"/>
                <wp:effectExtent l="0" t="819150" r="0" b="82423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8961526">
                          <a:off x="0" y="0"/>
                          <a:ext cx="2509520" cy="1502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0789" w:rsidRDefault="00330789" w:rsidP="00EF46E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Overall,</w:t>
                            </w:r>
                          </w:p>
                          <w:p w:rsidR="00B35B63" w:rsidRPr="00362D15" w:rsidRDefault="00330789" w:rsidP="00EF46E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e</w:t>
                            </w:r>
                            <w:r w:rsidR="00B35B63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xpectations excee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ED60183" id="_x0000_s1028" type="#_x0000_t202" style="position:absolute;margin-left:238pt;margin-top:21.55pt;width:197.6pt;height:118.3pt;rotation:-2881917fd;z-index:2517529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">
                <v:textbox style="mso-fit-shape-to-text:t">
                  <w:txbxContent>
                    <w:p w:rsidR="00330789" w:rsidRDefault="00330789" w:rsidP="00EF46E7">
                      <w:pPr>
                        <w:jc w:val="center"/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Overall,</w:t>
                      </w:r>
                    </w:p>
                    <w:p w:rsidR="00B35B63" w:rsidRPr="00362D15" w:rsidRDefault="00330789" w:rsidP="00EF46E7">
                      <w:pPr>
                        <w:jc w:val="center"/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e</w:t>
                      </w:r>
                      <w:r w:rsidR="00B35B63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xpectations exceed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35C19" w:rsidRPr="00690C04">
        <w:rPr>
          <w:rFonts w:ascii="Arial" w:eastAsia="Arial" w:hAnsi="Arial" w:cs="Arial"/>
          <w:iCs/>
          <w:noProof/>
          <w:color w:val="000000"/>
          <w:lang w:val="en-IN" w:eastAsia="en-IN"/>
        </w:rPr>
        <w:drawing>
          <wp:anchor distT="0" distB="0" distL="114300" distR="114300" simplePos="0" relativeHeight="251751936" behindDoc="1" locked="0" layoutInCell="1" allowOverlap="1">
            <wp:simplePos x="0" y="0"/>
            <wp:positionH relativeFrom="margin">
              <wp:posOffset>-254000</wp:posOffset>
            </wp:positionH>
            <wp:positionV relativeFrom="paragraph">
              <wp:posOffset>2125980</wp:posOffset>
            </wp:positionV>
            <wp:extent cx="6479540" cy="577215"/>
            <wp:effectExtent l="0" t="1588" r="0" b="0"/>
            <wp:wrapTight wrapText="bothSides">
              <wp:wrapPolygon edited="0">
                <wp:start x="21605" y="59"/>
                <wp:lineTo x="77" y="59"/>
                <wp:lineTo x="77" y="20733"/>
                <wp:lineTo x="21605" y="20733"/>
                <wp:lineTo x="21605" y="59"/>
              </wp:wrapPolygon>
            </wp:wrapTight>
            <wp:docPr id="16" name="Grafik 16" descr="K:\02_Bereiche\Epidemiologie\03_Studien\Knie EPZ\Fragebögen\Word-Vorlage\Erwartungspfei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K:\02_Bereiche\Epidemiologie\03_Studien\Knie EPZ\Fragebögen\Word-Vorlage\Erwartungspfeil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22" t="29501" r="4023" b="27289"/>
                    <a:stretch/>
                  </pic:blipFill>
                  <pic:spPr bwMode="auto">
                    <a:xfrm rot="16200000">
                      <a:off x="0" y="0"/>
                      <a:ext cx="6479540" cy="577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35C19" w:rsidRPr="00690C04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47840" behindDoc="1" locked="0" layoutInCell="1" allowOverlap="1" wp14:anchorId="1E252AAF" wp14:editId="12E32B62">
                <wp:simplePos x="0" y="0"/>
                <wp:positionH relativeFrom="column">
                  <wp:posOffset>2320925</wp:posOffset>
                </wp:positionH>
                <wp:positionV relativeFrom="paragraph">
                  <wp:posOffset>5598795</wp:posOffset>
                </wp:positionV>
                <wp:extent cx="359410" cy="0"/>
                <wp:effectExtent l="0" t="19050" r="21590" b="19050"/>
                <wp:wrapTight wrapText="bothSides">
                  <wp:wrapPolygon edited="0">
                    <wp:start x="0" y="-1"/>
                    <wp:lineTo x="0" y="-1"/>
                    <wp:lineTo x="21753" y="-1"/>
                    <wp:lineTo x="21753" y="-1"/>
                    <wp:lineTo x="0" y="-1"/>
                  </wp:wrapPolygon>
                </wp:wrapTight>
                <wp:docPr id="21" name="Gerader Verbinde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9410" cy="0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36737868" id="Gerader Verbinder 21" o:spid="_x0000_s1026" style="position:absolute;z-index:-25156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2.75pt,440.85pt" to="211.05pt,44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" strokecolor="black [3040]" strokeweight="2.25pt">
                <w10:wrap type="tight"/>
              </v:line>
            </w:pict>
          </mc:Fallback>
        </mc:AlternateContent>
      </w:r>
      <w:r w:rsidR="00435C19" w:rsidRPr="00690C04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32128" behindDoc="1" locked="0" layoutInCell="1" allowOverlap="1">
                <wp:simplePos x="0" y="0"/>
                <wp:positionH relativeFrom="column">
                  <wp:posOffset>2343785</wp:posOffset>
                </wp:positionH>
                <wp:positionV relativeFrom="paragraph">
                  <wp:posOffset>2002790</wp:posOffset>
                </wp:positionV>
                <wp:extent cx="359410" cy="0"/>
                <wp:effectExtent l="0" t="19050" r="21590" b="19050"/>
                <wp:wrapTight wrapText="bothSides">
                  <wp:wrapPolygon edited="0">
                    <wp:start x="0" y="-1"/>
                    <wp:lineTo x="0" y="-1"/>
                    <wp:lineTo x="21753" y="-1"/>
                    <wp:lineTo x="21753" y="-1"/>
                    <wp:lineTo x="0" y="-1"/>
                  </wp:wrapPolygon>
                </wp:wrapTight>
                <wp:docPr id="17" name="Gerader Verbinde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9410" cy="0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32B813EE" id="Gerader Verbinder 17" o:spid="_x0000_s1026" style="position:absolute;z-index:-25168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4.55pt,157.7pt" to="212.85pt,15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" strokecolor="black [3040]" strokeweight="2.25pt">
                <w10:wrap type="tight"/>
              </v:line>
            </w:pict>
          </mc:Fallback>
        </mc:AlternateContent>
      </w:r>
    </w:p>
    <w:sectPr w:rsidR="00C64395" w:rsidRPr="00690C04" w:rsidSect="0023407C">
      <w:footerReference w:type="even" r:id="rId9"/>
      <w:footerReference w:type="default" r:id="rId10"/>
      <w:type w:val="continuous"/>
      <w:pgSz w:w="11906" w:h="16838"/>
      <w:pgMar w:top="1134" w:right="1304" w:bottom="113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5B63" w:rsidRDefault="00B35B63">
      <w:r>
        <w:separator/>
      </w:r>
    </w:p>
  </w:endnote>
  <w:endnote w:type="continuationSeparator" w:id="0">
    <w:p w:rsidR="00B35B63" w:rsidRDefault="00B35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35B63" w:rsidRDefault="00B35B63" w:rsidP="001979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35B63" w:rsidRDefault="00B35B63" w:rsidP="001979E1">
    <w:pPr>
      <w:pStyle w:val="Footer"/>
      <w:ind w:right="360"/>
    </w:pPr>
  </w:p>
  <w:p w:rsidR="00B35B63" w:rsidRDefault="00B35B63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3697633"/>
      <w:docPartObj>
        <w:docPartGallery w:val="Page Numbers (Bottom of Page)"/>
        <w:docPartUnique/>
      </w:docPartObj>
    </w:sdtPr>
    <w:sdtEndPr/>
    <w:sdtContent>
      <w:p w:rsidR="00A2243A" w:rsidRDefault="00A2243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00A2">
          <w:rPr>
            <w:noProof/>
          </w:rPr>
          <w:t>2</w:t>
        </w:r>
        <w:r>
          <w:fldChar w:fldCharType="end"/>
        </w:r>
      </w:p>
    </w:sdtContent>
  </w:sdt>
  <w:p w:rsidR="00B35B63" w:rsidRPr="00DB2264" w:rsidRDefault="00B35B63" w:rsidP="00DB2264">
    <w:pPr>
      <w:pStyle w:val="Footer"/>
      <w:jc w:val="center"/>
      <w:rPr>
        <w:rFonts w:asciiTheme="minorHAnsi" w:hAnsiTheme="minorHAnsi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5B63" w:rsidRDefault="00B35B63">
      <w:r>
        <w:separator/>
      </w:r>
    </w:p>
  </w:footnote>
  <w:footnote w:type="continuationSeparator" w:id="0">
    <w:p w:rsidR="00B35B63" w:rsidRDefault="00B35B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9C6719"/>
    <w:multiLevelType w:val="hybridMultilevel"/>
    <w:tmpl w:val="134EE00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5937EA8"/>
    <w:multiLevelType w:val="hybridMultilevel"/>
    <w:tmpl w:val="96F839EC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4EB2D00"/>
    <w:multiLevelType w:val="multilevel"/>
    <w:tmpl w:val="67F6B2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1AF02A45"/>
    <w:multiLevelType w:val="hybridMultilevel"/>
    <w:tmpl w:val="5950ED10"/>
    <w:lvl w:ilvl="0" w:tplc="90B84BA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8A3D14"/>
    <w:multiLevelType w:val="hybridMultilevel"/>
    <w:tmpl w:val="DBD4E42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3D1AC1"/>
    <w:multiLevelType w:val="hybridMultilevel"/>
    <w:tmpl w:val="F98E814C"/>
    <w:lvl w:ilvl="0" w:tplc="01FEE724">
      <w:numFmt w:val="bullet"/>
      <w:lvlText w:val=""/>
      <w:lvlJc w:val="left"/>
      <w:pPr>
        <w:tabs>
          <w:tab w:val="num" w:pos="1065"/>
        </w:tabs>
        <w:ind w:left="1065" w:hanging="705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2D0146"/>
    <w:multiLevelType w:val="hybridMultilevel"/>
    <w:tmpl w:val="1E82C16E"/>
    <w:lvl w:ilvl="0" w:tplc="04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C93365"/>
    <w:multiLevelType w:val="multilevel"/>
    <w:tmpl w:val="0E227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6472545"/>
    <w:multiLevelType w:val="hybridMultilevel"/>
    <w:tmpl w:val="EA8A6F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466089"/>
    <w:multiLevelType w:val="hybridMultilevel"/>
    <w:tmpl w:val="84181486"/>
    <w:lvl w:ilvl="0" w:tplc="00010407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7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7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7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7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7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605A01"/>
    <w:multiLevelType w:val="hybridMultilevel"/>
    <w:tmpl w:val="558C68B6"/>
    <w:lvl w:ilvl="0" w:tplc="8BC47822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A54A08"/>
    <w:multiLevelType w:val="hybridMultilevel"/>
    <w:tmpl w:val="99C486D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30FB3848"/>
    <w:multiLevelType w:val="multilevel"/>
    <w:tmpl w:val="99C486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417D090F"/>
    <w:multiLevelType w:val="hybridMultilevel"/>
    <w:tmpl w:val="5BC4FF68"/>
    <w:lvl w:ilvl="0" w:tplc="00010407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7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7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7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7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7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EC0D22"/>
    <w:multiLevelType w:val="multilevel"/>
    <w:tmpl w:val="8AB25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432F18FB"/>
    <w:multiLevelType w:val="hybridMultilevel"/>
    <w:tmpl w:val="61149E8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4B8B6695"/>
    <w:multiLevelType w:val="hybridMultilevel"/>
    <w:tmpl w:val="8326F294"/>
    <w:lvl w:ilvl="0" w:tplc="00010407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7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7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7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7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7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2139FA"/>
    <w:multiLevelType w:val="hybridMultilevel"/>
    <w:tmpl w:val="E5BE408A"/>
    <w:lvl w:ilvl="0" w:tplc="EFDC8C5A">
      <w:numFmt w:val="bullet"/>
      <w:lvlText w:val=""/>
      <w:lvlJc w:val="left"/>
      <w:pPr>
        <w:tabs>
          <w:tab w:val="num" w:pos="1773"/>
        </w:tabs>
        <w:ind w:left="1773" w:hanging="705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Symbol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Symbol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Symbol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18" w15:restartNumberingAfterBreak="0">
    <w:nsid w:val="4EC52A0F"/>
    <w:multiLevelType w:val="hybridMultilevel"/>
    <w:tmpl w:val="67F6B25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5A9B3E0B"/>
    <w:multiLevelType w:val="hybridMultilevel"/>
    <w:tmpl w:val="6056394A"/>
    <w:lvl w:ilvl="0" w:tplc="D4847E2C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0190407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7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7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7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7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7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7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1D85B7B"/>
    <w:multiLevelType w:val="hybridMultilevel"/>
    <w:tmpl w:val="888268E4"/>
    <w:lvl w:ilvl="0" w:tplc="00010407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7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7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7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7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7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9A6C5E"/>
    <w:multiLevelType w:val="hybridMultilevel"/>
    <w:tmpl w:val="1EFC04A4"/>
    <w:lvl w:ilvl="0" w:tplc="00010407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7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7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7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7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7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530282"/>
    <w:multiLevelType w:val="hybridMultilevel"/>
    <w:tmpl w:val="AE0CACB4"/>
    <w:lvl w:ilvl="0" w:tplc="0407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96E7E0C"/>
    <w:multiLevelType w:val="hybridMultilevel"/>
    <w:tmpl w:val="A0D6D07E"/>
    <w:lvl w:ilvl="0" w:tplc="408EEB9E">
      <w:numFmt w:val="bullet"/>
      <w:lvlText w:val=""/>
      <w:lvlJc w:val="left"/>
      <w:pPr>
        <w:tabs>
          <w:tab w:val="num" w:pos="1065"/>
        </w:tabs>
        <w:ind w:left="1065" w:hanging="705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366E19"/>
    <w:multiLevelType w:val="hybridMultilevel"/>
    <w:tmpl w:val="E4CE34B8"/>
    <w:lvl w:ilvl="0" w:tplc="00010407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7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7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7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7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7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5"/>
  </w:num>
  <w:num w:numId="3">
    <w:abstractNumId w:val="11"/>
  </w:num>
  <w:num w:numId="4">
    <w:abstractNumId w:val="12"/>
  </w:num>
  <w:num w:numId="5">
    <w:abstractNumId w:val="1"/>
  </w:num>
  <w:num w:numId="6">
    <w:abstractNumId w:val="18"/>
  </w:num>
  <w:num w:numId="7">
    <w:abstractNumId w:val="14"/>
  </w:num>
  <w:num w:numId="8">
    <w:abstractNumId w:val="2"/>
  </w:num>
  <w:num w:numId="9">
    <w:abstractNumId w:val="0"/>
  </w:num>
  <w:num w:numId="10">
    <w:abstractNumId w:val="17"/>
  </w:num>
  <w:num w:numId="11">
    <w:abstractNumId w:val="5"/>
  </w:num>
  <w:num w:numId="12">
    <w:abstractNumId w:val="23"/>
  </w:num>
  <w:num w:numId="13">
    <w:abstractNumId w:val="16"/>
  </w:num>
  <w:num w:numId="14">
    <w:abstractNumId w:val="9"/>
  </w:num>
  <w:num w:numId="15">
    <w:abstractNumId w:val="20"/>
  </w:num>
  <w:num w:numId="16">
    <w:abstractNumId w:val="21"/>
  </w:num>
  <w:num w:numId="17">
    <w:abstractNumId w:val="19"/>
  </w:num>
  <w:num w:numId="18">
    <w:abstractNumId w:val="13"/>
  </w:num>
  <w:num w:numId="19">
    <w:abstractNumId w:val="24"/>
  </w:num>
  <w:num w:numId="20">
    <w:abstractNumId w:val="8"/>
  </w:num>
  <w:num w:numId="21">
    <w:abstractNumId w:val="4"/>
  </w:num>
  <w:num w:numId="22">
    <w:abstractNumId w:val="10"/>
  </w:num>
  <w:num w:numId="23">
    <w:abstractNumId w:val="6"/>
  </w:num>
  <w:num w:numId="24">
    <w:abstractNumId w:val="22"/>
  </w:num>
  <w:num w:numId="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1075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FF1"/>
    <w:rsid w:val="00006C65"/>
    <w:rsid w:val="00011804"/>
    <w:rsid w:val="0001614A"/>
    <w:rsid w:val="00025681"/>
    <w:rsid w:val="0003516F"/>
    <w:rsid w:val="00053539"/>
    <w:rsid w:val="00074328"/>
    <w:rsid w:val="00096178"/>
    <w:rsid w:val="000B7428"/>
    <w:rsid w:val="000E259D"/>
    <w:rsid w:val="00106D7E"/>
    <w:rsid w:val="001610B7"/>
    <w:rsid w:val="001657BA"/>
    <w:rsid w:val="00167DB4"/>
    <w:rsid w:val="001979E1"/>
    <w:rsid w:val="001F2AC3"/>
    <w:rsid w:val="00204416"/>
    <w:rsid w:val="0023407C"/>
    <w:rsid w:val="00243A04"/>
    <w:rsid w:val="002729CC"/>
    <w:rsid w:val="00277B4F"/>
    <w:rsid w:val="00290818"/>
    <w:rsid w:val="002B56DD"/>
    <w:rsid w:val="002C16FB"/>
    <w:rsid w:val="002D350D"/>
    <w:rsid w:val="002E0181"/>
    <w:rsid w:val="00330789"/>
    <w:rsid w:val="00336976"/>
    <w:rsid w:val="00346DDD"/>
    <w:rsid w:val="00362D15"/>
    <w:rsid w:val="0036766D"/>
    <w:rsid w:val="00374C34"/>
    <w:rsid w:val="003D0A6B"/>
    <w:rsid w:val="003D722A"/>
    <w:rsid w:val="003E1DD7"/>
    <w:rsid w:val="003F315D"/>
    <w:rsid w:val="00407103"/>
    <w:rsid w:val="00417082"/>
    <w:rsid w:val="00435C19"/>
    <w:rsid w:val="00437F5D"/>
    <w:rsid w:val="0048502A"/>
    <w:rsid w:val="004A7B4D"/>
    <w:rsid w:val="004D03F5"/>
    <w:rsid w:val="004E733F"/>
    <w:rsid w:val="004F007B"/>
    <w:rsid w:val="004F32C4"/>
    <w:rsid w:val="00504BA1"/>
    <w:rsid w:val="00505F68"/>
    <w:rsid w:val="00514A5F"/>
    <w:rsid w:val="00530306"/>
    <w:rsid w:val="00540452"/>
    <w:rsid w:val="00565909"/>
    <w:rsid w:val="0057166E"/>
    <w:rsid w:val="005A1167"/>
    <w:rsid w:val="005B514C"/>
    <w:rsid w:val="005D33E6"/>
    <w:rsid w:val="005F2DB1"/>
    <w:rsid w:val="00611A35"/>
    <w:rsid w:val="006673DB"/>
    <w:rsid w:val="0068018B"/>
    <w:rsid w:val="00680FED"/>
    <w:rsid w:val="00690C04"/>
    <w:rsid w:val="006A12D8"/>
    <w:rsid w:val="007157BD"/>
    <w:rsid w:val="00720AA6"/>
    <w:rsid w:val="007332BE"/>
    <w:rsid w:val="00740523"/>
    <w:rsid w:val="00747381"/>
    <w:rsid w:val="007516D2"/>
    <w:rsid w:val="007B68B6"/>
    <w:rsid w:val="007B6F0D"/>
    <w:rsid w:val="007C401E"/>
    <w:rsid w:val="007D1BFB"/>
    <w:rsid w:val="007F1CAA"/>
    <w:rsid w:val="007F7B88"/>
    <w:rsid w:val="00834B9E"/>
    <w:rsid w:val="008A0EFF"/>
    <w:rsid w:val="008B6DAC"/>
    <w:rsid w:val="008C74E9"/>
    <w:rsid w:val="0090557B"/>
    <w:rsid w:val="00951149"/>
    <w:rsid w:val="0096354D"/>
    <w:rsid w:val="00985015"/>
    <w:rsid w:val="00985591"/>
    <w:rsid w:val="009B6F02"/>
    <w:rsid w:val="009D592E"/>
    <w:rsid w:val="009E18F7"/>
    <w:rsid w:val="009E292B"/>
    <w:rsid w:val="009E591E"/>
    <w:rsid w:val="00A1454D"/>
    <w:rsid w:val="00A2243A"/>
    <w:rsid w:val="00A25DB4"/>
    <w:rsid w:val="00A26253"/>
    <w:rsid w:val="00A448F4"/>
    <w:rsid w:val="00A95633"/>
    <w:rsid w:val="00AB43AD"/>
    <w:rsid w:val="00AC1DA0"/>
    <w:rsid w:val="00AD4CA4"/>
    <w:rsid w:val="00AF1FDD"/>
    <w:rsid w:val="00B00EC6"/>
    <w:rsid w:val="00B076D0"/>
    <w:rsid w:val="00B10D91"/>
    <w:rsid w:val="00B35B63"/>
    <w:rsid w:val="00B37C27"/>
    <w:rsid w:val="00B7571A"/>
    <w:rsid w:val="00BC6849"/>
    <w:rsid w:val="00BF2DB9"/>
    <w:rsid w:val="00C11227"/>
    <w:rsid w:val="00C27E0A"/>
    <w:rsid w:val="00C407D0"/>
    <w:rsid w:val="00C56662"/>
    <w:rsid w:val="00C64395"/>
    <w:rsid w:val="00C654CB"/>
    <w:rsid w:val="00C8228C"/>
    <w:rsid w:val="00C90F40"/>
    <w:rsid w:val="00C91663"/>
    <w:rsid w:val="00C940B0"/>
    <w:rsid w:val="00CB21AE"/>
    <w:rsid w:val="00CD7673"/>
    <w:rsid w:val="00CE690D"/>
    <w:rsid w:val="00D4551C"/>
    <w:rsid w:val="00D800A4"/>
    <w:rsid w:val="00D900A2"/>
    <w:rsid w:val="00D917B0"/>
    <w:rsid w:val="00DA618B"/>
    <w:rsid w:val="00DB2264"/>
    <w:rsid w:val="00DC0CD9"/>
    <w:rsid w:val="00DC115C"/>
    <w:rsid w:val="00DC2A62"/>
    <w:rsid w:val="00DD2392"/>
    <w:rsid w:val="00DD3C87"/>
    <w:rsid w:val="00DD4FF1"/>
    <w:rsid w:val="00DD7223"/>
    <w:rsid w:val="00E00292"/>
    <w:rsid w:val="00E06F3F"/>
    <w:rsid w:val="00E11D88"/>
    <w:rsid w:val="00E418FD"/>
    <w:rsid w:val="00E6343F"/>
    <w:rsid w:val="00E8052E"/>
    <w:rsid w:val="00E9383E"/>
    <w:rsid w:val="00EB22AF"/>
    <w:rsid w:val="00EC3104"/>
    <w:rsid w:val="00EC600E"/>
    <w:rsid w:val="00EE6149"/>
    <w:rsid w:val="00EF334C"/>
    <w:rsid w:val="00EF46E7"/>
    <w:rsid w:val="00EF5A44"/>
    <w:rsid w:val="00F07897"/>
    <w:rsid w:val="00F12634"/>
    <w:rsid w:val="00F64FDF"/>
    <w:rsid w:val="00F867A6"/>
    <w:rsid w:val="00FA5BE3"/>
    <w:rsid w:val="00FE1114"/>
    <w:rsid w:val="00FE46AF"/>
    <w:rsid w:val="00FF2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7521"/>
    <o:shapelayout v:ext="edit">
      <o:idmap v:ext="edit" data="1"/>
    </o:shapelayout>
  </w:shapeDefaults>
  <w:decimalSymbol w:val="."/>
  <w:listSeparator w:val=","/>
  <w15:docId w15:val="{1B4C8875-C593-424E-BDAD-BE0C3CDD3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4CA4"/>
    <w:rPr>
      <w:sz w:val="24"/>
      <w:szCs w:val="24"/>
    </w:rPr>
  </w:style>
  <w:style w:type="paragraph" w:styleId="Heading2">
    <w:name w:val="heading 2"/>
    <w:basedOn w:val="Normal"/>
    <w:next w:val="Normal"/>
    <w:qFormat/>
    <w:rsid w:val="00552E75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qFormat/>
    <w:rsid w:val="00834BE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D4FF1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DD4FF1"/>
  </w:style>
  <w:style w:type="paragraph" w:styleId="z-TopofForm">
    <w:name w:val="HTML Top of Form"/>
    <w:basedOn w:val="Normal"/>
    <w:next w:val="Normal"/>
    <w:hidden/>
    <w:rsid w:val="00834BE9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hidden/>
    <w:rsid w:val="00834BE9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table" w:styleId="TableGrid">
    <w:name w:val="Table Grid"/>
    <w:basedOn w:val="TableNormal"/>
    <w:rsid w:val="00DF62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rsid w:val="00552E75"/>
    <w:pPr>
      <w:spacing w:line="360" w:lineRule="auto"/>
    </w:pPr>
    <w:rPr>
      <w:rFonts w:ascii="Arial" w:hAnsi="Arial"/>
      <w:b/>
      <w:szCs w:val="20"/>
    </w:rPr>
  </w:style>
  <w:style w:type="paragraph" w:styleId="Header">
    <w:name w:val="header"/>
    <w:basedOn w:val="Normal"/>
    <w:link w:val="HeaderChar"/>
    <w:unhideWhenUsed/>
    <w:rsid w:val="009A2699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9A2699"/>
    <w:rPr>
      <w:sz w:val="24"/>
      <w:szCs w:val="24"/>
    </w:rPr>
  </w:style>
  <w:style w:type="character" w:customStyle="1" w:styleId="FooterChar">
    <w:name w:val="Footer Char"/>
    <w:link w:val="Footer"/>
    <w:uiPriority w:val="99"/>
    <w:rsid w:val="009A2699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26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A269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B68B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256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6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68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6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681"/>
    <w:rPr>
      <w:b/>
      <w:bCs/>
    </w:rPr>
  </w:style>
  <w:style w:type="table" w:customStyle="1" w:styleId="Tabellenraster2">
    <w:name w:val="Tabellenraster2"/>
    <w:basedOn w:val="TableNormal"/>
    <w:next w:val="TableGrid"/>
    <w:uiPriority w:val="39"/>
    <w:rsid w:val="007157BD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519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4D8999-01DA-4D3B-8814-4101CADCFC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1</Words>
  <Characters>2522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EndoProthesemZemtrum</vt:lpstr>
    </vt:vector>
  </TitlesOfParts>
  <Company>UKD</Company>
  <LinksUpToDate>false</LinksUpToDate>
  <CharactersWithSpaces>3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ndoProthesemZemtrum</dc:title>
  <dc:creator>Maike Lippmann</dc:creator>
  <cp:lastModifiedBy>Ganesh Boopathy</cp:lastModifiedBy>
  <cp:revision>15</cp:revision>
  <cp:lastPrinted>2019-04-02T10:58:00Z</cp:lastPrinted>
  <dcterms:created xsi:type="dcterms:W3CDTF">2022-05-02T08:55:00Z</dcterms:created>
  <dcterms:modified xsi:type="dcterms:W3CDTF">2022-12-22T11:15:00Z</dcterms:modified>
</cp:coreProperties>
</file>